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7A153" w14:textId="648D1700" w:rsidR="000C4846" w:rsidRPr="00AB6EF2" w:rsidRDefault="000C4846" w:rsidP="003F509A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AB6EF2">
        <w:rPr>
          <w:rFonts w:ascii="Times New Roman" w:hAnsi="Times New Roman" w:cs="Times New Roman"/>
          <w:sz w:val="24"/>
          <w:szCs w:val="24"/>
        </w:rPr>
        <w:t>Table S1 Primer names and primer sequences for mRNA detection by RT-PC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7"/>
        <w:gridCol w:w="6485"/>
      </w:tblGrid>
      <w:tr w:rsidR="00AB6EF2" w:rsidRPr="00222EE7" w14:paraId="4586831C" w14:textId="77777777" w:rsidTr="00AB6EF2">
        <w:trPr>
          <w:trHeight w:val="280"/>
        </w:trPr>
        <w:tc>
          <w:tcPr>
            <w:tcW w:w="10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C9CE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39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24324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 (5' to 3')</w:t>
            </w:r>
          </w:p>
        </w:tc>
      </w:tr>
      <w:tr w:rsidR="00AB6EF2" w:rsidRPr="00222EE7" w14:paraId="44B316EF" w14:textId="77777777" w:rsidTr="00AB6EF2">
        <w:trPr>
          <w:trHeight w:val="310"/>
        </w:trPr>
        <w:tc>
          <w:tcPr>
            <w:tcW w:w="109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AA81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β-actin  </w:t>
            </w:r>
          </w:p>
        </w:tc>
        <w:tc>
          <w:tcPr>
            <w:tcW w:w="39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1E4C" w14:textId="63D4B326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GATGGAGGGGCCGGACTCATC</w:t>
            </w:r>
          </w:p>
        </w:tc>
      </w:tr>
      <w:tr w:rsidR="00AB6EF2" w:rsidRPr="00222EE7" w14:paraId="66CB05F6" w14:textId="77777777" w:rsidTr="00AB6EF2">
        <w:trPr>
          <w:trHeight w:val="310"/>
        </w:trPr>
        <w:tc>
          <w:tcPr>
            <w:tcW w:w="10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3BA0C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72FD" w14:textId="7BBBE1B2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AGACCTCTATGCCAACACAGT</w:t>
            </w:r>
          </w:p>
        </w:tc>
      </w:tr>
      <w:tr w:rsidR="00AB6EF2" w:rsidRPr="00222EE7" w14:paraId="23FE2F83" w14:textId="77777777" w:rsidTr="00AB6EF2">
        <w:trPr>
          <w:trHeight w:val="310"/>
        </w:trPr>
        <w:tc>
          <w:tcPr>
            <w:tcW w:w="10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9519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10</w:t>
            </w: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C4AE" w14:textId="53DA52CE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TCCTTTCACTTGCCCTCATC </w:t>
            </w:r>
          </w:p>
        </w:tc>
      </w:tr>
      <w:tr w:rsidR="00AB6EF2" w:rsidRPr="00222EE7" w14:paraId="217BE388" w14:textId="77777777" w:rsidTr="00AB6EF2">
        <w:trPr>
          <w:trHeight w:val="310"/>
        </w:trPr>
        <w:tc>
          <w:tcPr>
            <w:tcW w:w="10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1886F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7FFC" w14:textId="10F59C2F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ACTGGTCACAGCTTTCGA</w:t>
            </w:r>
          </w:p>
        </w:tc>
      </w:tr>
      <w:tr w:rsidR="00AB6EF2" w:rsidRPr="00222EE7" w14:paraId="6B4EC4A7" w14:textId="77777777" w:rsidTr="00AB6EF2">
        <w:trPr>
          <w:trHeight w:val="310"/>
        </w:trPr>
        <w:tc>
          <w:tcPr>
            <w:tcW w:w="10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8AFC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ludin</w:t>
            </w:r>
            <w:proofErr w:type="spellEnd"/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44A1" w14:textId="68B617E1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GCCATTGTCCTGGGGTTCAT</w:t>
            </w:r>
          </w:p>
        </w:tc>
      </w:tr>
      <w:tr w:rsidR="00AB6EF2" w:rsidRPr="00222EE7" w14:paraId="6101DB54" w14:textId="77777777" w:rsidTr="00AB6EF2">
        <w:trPr>
          <w:trHeight w:val="310"/>
        </w:trPr>
        <w:tc>
          <w:tcPr>
            <w:tcW w:w="10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B37B9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E96D" w14:textId="2B526285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ATCTTTCTTCGGGTTTTCAC</w:t>
            </w:r>
          </w:p>
        </w:tc>
      </w:tr>
      <w:tr w:rsidR="00AB6EF2" w:rsidRPr="00222EE7" w14:paraId="37193415" w14:textId="77777777" w:rsidTr="00AB6EF2">
        <w:trPr>
          <w:trHeight w:val="310"/>
        </w:trPr>
        <w:tc>
          <w:tcPr>
            <w:tcW w:w="10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1277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O-1</w:t>
            </w: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B472" w14:textId="58695868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TCGTCTGTCCTACCTGTC</w:t>
            </w:r>
          </w:p>
        </w:tc>
      </w:tr>
      <w:tr w:rsidR="00AB6EF2" w:rsidRPr="00222EE7" w14:paraId="27C27444" w14:textId="77777777" w:rsidTr="00AB6EF2">
        <w:trPr>
          <w:trHeight w:val="310"/>
        </w:trPr>
        <w:tc>
          <w:tcPr>
            <w:tcW w:w="10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EC15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4F86" w14:textId="0AF44960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CTTCTGTATCTGTGTCTT</w:t>
            </w:r>
          </w:p>
        </w:tc>
      </w:tr>
      <w:tr w:rsidR="00AB6EF2" w:rsidRPr="00222EE7" w14:paraId="4C147A8F" w14:textId="77777777" w:rsidTr="00AB6EF2">
        <w:trPr>
          <w:trHeight w:val="310"/>
        </w:trPr>
        <w:tc>
          <w:tcPr>
            <w:tcW w:w="10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0B1A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audin-1 </w:t>
            </w: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4CEA" w14:textId="6EAECFC6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ACTACCACTGTCCCC</w:t>
            </w:r>
          </w:p>
        </w:tc>
      </w:tr>
      <w:tr w:rsidR="00AB6EF2" w:rsidRPr="00222EE7" w14:paraId="5FEDBC57" w14:textId="77777777" w:rsidTr="00AB6EF2">
        <w:trPr>
          <w:trHeight w:val="310"/>
        </w:trPr>
        <w:tc>
          <w:tcPr>
            <w:tcW w:w="10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E99B7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0497" w14:textId="0D210792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GAATCCTCAAAACCA</w:t>
            </w:r>
          </w:p>
        </w:tc>
      </w:tr>
      <w:tr w:rsidR="00AB6EF2" w:rsidRPr="00222EE7" w14:paraId="25A8740E" w14:textId="77777777" w:rsidTr="00AB6EF2">
        <w:trPr>
          <w:trHeight w:val="310"/>
        </w:trPr>
        <w:tc>
          <w:tcPr>
            <w:tcW w:w="10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4B3E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xp3 </w:t>
            </w: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6CD2" w14:textId="27776E1B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TCTACTCTGCACCTTCC</w:t>
            </w:r>
          </w:p>
        </w:tc>
      </w:tr>
      <w:tr w:rsidR="00AB6EF2" w:rsidRPr="00222EE7" w14:paraId="1A1ADA3B" w14:textId="77777777" w:rsidTr="00AB6EF2">
        <w:trPr>
          <w:trHeight w:val="310"/>
        </w:trPr>
        <w:tc>
          <w:tcPr>
            <w:tcW w:w="10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906AA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C3AE" w14:textId="05E2E044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GTGGGTAGGATCCTTGT</w:t>
            </w:r>
          </w:p>
        </w:tc>
      </w:tr>
      <w:tr w:rsidR="00AB6EF2" w:rsidRPr="00222EE7" w14:paraId="2274EDBD" w14:textId="77777777" w:rsidTr="00AB6EF2">
        <w:trPr>
          <w:trHeight w:val="310"/>
        </w:trPr>
        <w:tc>
          <w:tcPr>
            <w:tcW w:w="10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D231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udin-5</w:t>
            </w: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5DC4" w14:textId="28067FFD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TCTGGTGCTGTGTCTGGTA</w:t>
            </w:r>
          </w:p>
        </w:tc>
      </w:tr>
      <w:tr w:rsidR="00AB6EF2" w:rsidRPr="00222EE7" w14:paraId="204F296D" w14:textId="77777777" w:rsidTr="00AB6EF2">
        <w:trPr>
          <w:trHeight w:val="310"/>
        </w:trPr>
        <w:tc>
          <w:tcPr>
            <w:tcW w:w="10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34B6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F704" w14:textId="276BC54B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TCATACACCTTGCACTGCATG </w:t>
            </w:r>
          </w:p>
        </w:tc>
      </w:tr>
      <w:tr w:rsidR="00AB6EF2" w:rsidRPr="00222EE7" w14:paraId="24A297F2" w14:textId="77777777" w:rsidTr="00AB6EF2">
        <w:trPr>
          <w:trHeight w:val="310"/>
        </w:trPr>
        <w:tc>
          <w:tcPr>
            <w:tcW w:w="10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ED54" w14:textId="7777777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-1</w:t>
            </w:r>
          </w:p>
        </w:tc>
        <w:tc>
          <w:tcPr>
            <w:tcW w:w="3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5DE3" w14:textId="707FE999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GGTAGCAAACTCCTG</w:t>
            </w:r>
          </w:p>
        </w:tc>
      </w:tr>
      <w:tr w:rsidR="00AB6EF2" w:rsidRPr="00222EE7" w14:paraId="0C62D0BD" w14:textId="77777777" w:rsidTr="00AB6EF2">
        <w:trPr>
          <w:trHeight w:val="310"/>
        </w:trPr>
        <w:tc>
          <w:tcPr>
            <w:tcW w:w="109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ABE786" w14:textId="77777777" w:rsidR="00AB6EF2" w:rsidRPr="00222EE7" w:rsidRDefault="00AB6EF2" w:rsidP="003F50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D368F" w14:textId="6C27A717" w:rsidR="00AB6EF2" w:rsidRPr="00222EE7" w:rsidRDefault="00AB6EF2" w:rsidP="00AB6E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  <w:r w:rsidRPr="00222E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CTCCTATCTGCCTCACT</w:t>
            </w:r>
          </w:p>
        </w:tc>
      </w:tr>
    </w:tbl>
    <w:p w14:paraId="45EE8C65" w14:textId="77777777" w:rsidR="000C4846" w:rsidRDefault="000C4846" w:rsidP="000C4846">
      <w:pPr>
        <w:rPr>
          <w:rFonts w:ascii="Times New Roman" w:hAnsi="Times New Roman" w:cs="Times New Roman"/>
          <w:sz w:val="24"/>
          <w:szCs w:val="24"/>
        </w:rPr>
      </w:pPr>
    </w:p>
    <w:p w14:paraId="5F6FBA63" w14:textId="77777777" w:rsidR="00115455" w:rsidRDefault="00115455" w:rsidP="000C4846">
      <w:pPr>
        <w:rPr>
          <w:rFonts w:ascii="Times New Roman" w:hAnsi="Times New Roman" w:cs="Times New Roman"/>
          <w:sz w:val="24"/>
          <w:szCs w:val="24"/>
        </w:rPr>
      </w:pPr>
    </w:p>
    <w:p w14:paraId="091ADB29" w14:textId="77777777" w:rsidR="00115455" w:rsidRDefault="00115455" w:rsidP="000C4846">
      <w:pPr>
        <w:rPr>
          <w:rFonts w:ascii="Times New Roman" w:hAnsi="Times New Roman" w:cs="Times New Roman"/>
          <w:sz w:val="24"/>
          <w:szCs w:val="24"/>
        </w:rPr>
      </w:pPr>
    </w:p>
    <w:p w14:paraId="19A651C2" w14:textId="77777777" w:rsidR="00115455" w:rsidRDefault="00115455" w:rsidP="000C4846">
      <w:pPr>
        <w:rPr>
          <w:rFonts w:ascii="Times New Roman" w:hAnsi="Times New Roman" w:cs="Times New Roman"/>
          <w:sz w:val="24"/>
          <w:szCs w:val="24"/>
        </w:rPr>
      </w:pPr>
    </w:p>
    <w:p w14:paraId="0B48F1EF" w14:textId="77777777" w:rsidR="00115455" w:rsidRDefault="00115455" w:rsidP="000C4846">
      <w:pPr>
        <w:rPr>
          <w:rFonts w:ascii="Times New Roman" w:hAnsi="Times New Roman" w:cs="Times New Roman"/>
          <w:sz w:val="24"/>
          <w:szCs w:val="24"/>
        </w:rPr>
      </w:pPr>
    </w:p>
    <w:p w14:paraId="34EFC3BB" w14:textId="5D2AFBCA" w:rsidR="00115455" w:rsidRDefault="00115455" w:rsidP="000C4846">
      <w:pPr>
        <w:rPr>
          <w:rFonts w:ascii="Times New Roman" w:hAnsi="Times New Roman" w:cs="Times New Roman"/>
          <w:sz w:val="24"/>
          <w:szCs w:val="24"/>
        </w:rPr>
      </w:pPr>
    </w:p>
    <w:p w14:paraId="550A5005" w14:textId="009FCF96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0DEB4B18" w14:textId="16AC8188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72F20B05" w14:textId="4A9DA162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1C4517AD" w14:textId="21AA10FB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145A2B74" w14:textId="6241B271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0D6786D3" w14:textId="57AC0419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7D261CCD" w14:textId="3A2BEFFD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42A29F24" w14:textId="73C006EF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28D6FD61" w14:textId="5AC34422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1019BAA6" w14:textId="461A342B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7650227F" w14:textId="7B4849E9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1F485F84" w14:textId="368505C6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283B46F6" w14:textId="051E1088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6D6CD79E" w14:textId="0398BAAB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153DE5C0" w14:textId="02A3B000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5CA39AC8" w14:textId="0B75E000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441F1559" w14:textId="7782DDC2" w:rsidR="00980B9C" w:rsidRDefault="00980B9C" w:rsidP="000C4846">
      <w:pPr>
        <w:rPr>
          <w:rFonts w:ascii="Times New Roman" w:hAnsi="Times New Roman" w:cs="Times New Roman"/>
          <w:sz w:val="24"/>
          <w:szCs w:val="24"/>
        </w:rPr>
      </w:pPr>
    </w:p>
    <w:p w14:paraId="728240ED" w14:textId="77777777" w:rsidR="00980B9C" w:rsidRDefault="00980B9C" w:rsidP="000C4846">
      <w:pPr>
        <w:rPr>
          <w:rFonts w:ascii="Times New Roman" w:hAnsi="Times New Roman" w:cs="Times New Roman" w:hint="eastAsia"/>
          <w:sz w:val="24"/>
          <w:szCs w:val="24"/>
        </w:rPr>
      </w:pPr>
    </w:p>
    <w:p w14:paraId="50C05697" w14:textId="0A01C235" w:rsidR="00115455" w:rsidRDefault="00115455" w:rsidP="000C4846">
      <w:pPr>
        <w:rPr>
          <w:rFonts w:ascii="Times New Roman" w:hAnsi="Times New Roman" w:cs="Times New Roman"/>
          <w:sz w:val="24"/>
          <w:szCs w:val="24"/>
        </w:rPr>
      </w:pPr>
    </w:p>
    <w:p w14:paraId="62F6DD51" w14:textId="77777777" w:rsidR="00980B9C" w:rsidRDefault="00980B9C" w:rsidP="000C4846">
      <w:pPr>
        <w:rPr>
          <w:rFonts w:ascii="Times New Roman" w:hAnsi="Times New Roman" w:cs="Times New Roman"/>
          <w:sz w:val="24"/>
          <w:szCs w:val="24"/>
        </w:rPr>
        <w:sectPr w:rsidR="00980B9C" w:rsidSect="00980B9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0841358" w14:textId="65E6D143" w:rsidR="00980B9C" w:rsidRPr="00AB6EF2" w:rsidRDefault="00980B9C" w:rsidP="000C4846">
      <w:pPr>
        <w:rPr>
          <w:rFonts w:ascii="Times New Roman" w:hAnsi="Times New Roman" w:cs="Times New Roman" w:hint="eastAsia"/>
          <w:sz w:val="24"/>
          <w:szCs w:val="24"/>
        </w:rPr>
      </w:pPr>
    </w:p>
    <w:p w14:paraId="194060CA" w14:textId="60B848C6" w:rsidR="00115455" w:rsidRPr="00115455" w:rsidRDefault="00115455" w:rsidP="00115455">
      <w:pPr>
        <w:rPr>
          <w:rFonts w:ascii="Times New Roman" w:hAnsi="Times New Roman" w:cs="Times New Roman"/>
          <w:sz w:val="24"/>
          <w:szCs w:val="24"/>
        </w:rPr>
      </w:pPr>
      <w:r w:rsidRPr="00AB6EF2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AB6EF2">
        <w:rPr>
          <w:rFonts w:ascii="Times New Roman" w:hAnsi="Times New Roman" w:cs="Times New Roman"/>
          <w:sz w:val="24"/>
          <w:szCs w:val="24"/>
        </w:rPr>
        <w:t xml:space="preserve"> </w:t>
      </w:r>
      <w:r w:rsidRPr="00115455">
        <w:rPr>
          <w:rFonts w:ascii="Times New Roman" w:hAnsi="Times New Roman" w:cs="Times New Roman" w:hint="eastAsia"/>
          <w:sz w:val="24"/>
          <w:szCs w:val="24"/>
        </w:rPr>
        <w:t>Raw data for the ratio of positive area of colon tissue for PD-1, Foxp3 and IL-10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3"/>
        <w:gridCol w:w="881"/>
        <w:gridCol w:w="809"/>
        <w:gridCol w:w="796"/>
        <w:gridCol w:w="784"/>
        <w:gridCol w:w="288"/>
        <w:gridCol w:w="927"/>
        <w:gridCol w:w="927"/>
        <w:gridCol w:w="927"/>
        <w:gridCol w:w="927"/>
        <w:gridCol w:w="927"/>
        <w:gridCol w:w="288"/>
        <w:gridCol w:w="927"/>
        <w:gridCol w:w="927"/>
        <w:gridCol w:w="927"/>
        <w:gridCol w:w="927"/>
        <w:gridCol w:w="916"/>
      </w:tblGrid>
      <w:tr w:rsidR="00115455" w:rsidRPr="004B7995" w14:paraId="0D8F478C" w14:textId="77777777" w:rsidTr="0058288F">
        <w:trPr>
          <w:trHeight w:val="250"/>
        </w:trPr>
        <w:tc>
          <w:tcPr>
            <w:tcW w:w="1478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CDF195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PD-1</w:t>
            </w:r>
          </w:p>
        </w:tc>
        <w:tc>
          <w:tcPr>
            <w:tcW w:w="103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8B9D6EA" w14:textId="77777777" w:rsidR="0011545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658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76BD86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Foxp3</w:t>
            </w:r>
          </w:p>
        </w:tc>
        <w:tc>
          <w:tcPr>
            <w:tcW w:w="103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251BAD0" w14:textId="77777777" w:rsidR="0011545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658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787E3A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L-10</w:t>
            </w:r>
          </w:p>
        </w:tc>
      </w:tr>
      <w:tr w:rsidR="00115455" w:rsidRPr="004B7995" w14:paraId="49508DFC" w14:textId="77777777" w:rsidTr="0058288F">
        <w:trPr>
          <w:trHeight w:val="250"/>
        </w:trPr>
        <w:tc>
          <w:tcPr>
            <w:tcW w:w="3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87C7B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CON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C647B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MOD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7AECF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FMT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9F2CD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ABX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44D67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AF</w:t>
            </w:r>
          </w:p>
        </w:tc>
        <w:tc>
          <w:tcPr>
            <w:tcW w:w="10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0C7A6BB2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824821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CON</w:t>
            </w:r>
          </w:p>
        </w:tc>
        <w:tc>
          <w:tcPr>
            <w:tcW w:w="33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4160A3B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MOD</w:t>
            </w:r>
          </w:p>
        </w:tc>
        <w:tc>
          <w:tcPr>
            <w:tcW w:w="33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935704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FMT</w:t>
            </w:r>
          </w:p>
        </w:tc>
        <w:tc>
          <w:tcPr>
            <w:tcW w:w="33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B7E2FA2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ABX</w:t>
            </w:r>
          </w:p>
        </w:tc>
        <w:tc>
          <w:tcPr>
            <w:tcW w:w="33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2F64B5E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AF</w:t>
            </w:r>
          </w:p>
        </w:tc>
        <w:tc>
          <w:tcPr>
            <w:tcW w:w="103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1DB6362F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49652A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CON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BAF007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MOD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96E216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FMT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6C198B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ABX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1CC222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AF</w:t>
            </w:r>
          </w:p>
        </w:tc>
      </w:tr>
      <w:tr w:rsidR="00115455" w:rsidRPr="004B7995" w14:paraId="76584C2E" w14:textId="77777777" w:rsidTr="0058288F">
        <w:trPr>
          <w:trHeight w:val="250"/>
        </w:trPr>
        <w:tc>
          <w:tcPr>
            <w:tcW w:w="30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CB4C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4.05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F8C7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6.88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BFC9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5.71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6586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7.01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A7E9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6.17</w:t>
            </w:r>
          </w:p>
        </w:tc>
        <w:tc>
          <w:tcPr>
            <w:tcW w:w="103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4657481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333510E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4.75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2B957E8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4.98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B6E469B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6.41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09794BA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38.25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2319D68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4.14</w:t>
            </w:r>
          </w:p>
        </w:tc>
        <w:tc>
          <w:tcPr>
            <w:tcW w:w="103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4705F98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561028A1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7.94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44F37D3B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34.8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4C182AFB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9.37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5635C443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67B71973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6.93</w:t>
            </w:r>
          </w:p>
        </w:tc>
      </w:tr>
      <w:tr w:rsidR="00115455" w:rsidRPr="004B7995" w14:paraId="4E73C87A" w14:textId="77777777" w:rsidTr="0058288F">
        <w:trPr>
          <w:trHeight w:val="250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8722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.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F819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5.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9B44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5.4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64C9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7.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27C4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5.95</w:t>
            </w:r>
          </w:p>
        </w:tc>
        <w:tc>
          <w:tcPr>
            <w:tcW w:w="103" w:type="pct"/>
            <w:vMerge/>
            <w:tcBorders>
              <w:left w:val="nil"/>
              <w:right w:val="nil"/>
            </w:tcBorders>
          </w:tcPr>
          <w:p w14:paraId="5AB7859C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91CE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4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6766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1.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8C8C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4.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9E31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9.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94A5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5.89</w:t>
            </w:r>
          </w:p>
        </w:tc>
        <w:tc>
          <w:tcPr>
            <w:tcW w:w="103" w:type="pct"/>
            <w:vMerge/>
            <w:tcBorders>
              <w:left w:val="nil"/>
              <w:right w:val="nil"/>
            </w:tcBorders>
          </w:tcPr>
          <w:p w14:paraId="7372456C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E2504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EC9C5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2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F50B3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0.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7D479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ED9BB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39.73</w:t>
            </w:r>
          </w:p>
        </w:tc>
      </w:tr>
      <w:tr w:rsidR="00115455" w:rsidRPr="004B7995" w14:paraId="3324591A" w14:textId="77777777" w:rsidTr="0058288F">
        <w:trPr>
          <w:trHeight w:val="250"/>
        </w:trPr>
        <w:tc>
          <w:tcPr>
            <w:tcW w:w="3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DF97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.51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7394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8.82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D8CB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.85</w:t>
            </w:r>
          </w:p>
        </w:tc>
        <w:tc>
          <w:tcPr>
            <w:tcW w:w="2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D065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8.89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74DA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5.18</w:t>
            </w:r>
          </w:p>
        </w:tc>
        <w:tc>
          <w:tcPr>
            <w:tcW w:w="103" w:type="pct"/>
            <w:vMerge/>
            <w:tcBorders>
              <w:left w:val="nil"/>
              <w:right w:val="nil"/>
            </w:tcBorders>
          </w:tcPr>
          <w:p w14:paraId="7D35B7F1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14:paraId="10DE965C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1.83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14:paraId="463AFA00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0.57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14:paraId="5F959CC7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1.95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14:paraId="09AC62C7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6.58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14:paraId="35560FA9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3.96</w:t>
            </w:r>
          </w:p>
        </w:tc>
        <w:tc>
          <w:tcPr>
            <w:tcW w:w="103" w:type="pct"/>
            <w:vMerge/>
            <w:tcBorders>
              <w:left w:val="nil"/>
              <w:right w:val="nil"/>
            </w:tcBorders>
          </w:tcPr>
          <w:p w14:paraId="41A3960B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bottom"/>
          </w:tcPr>
          <w:p w14:paraId="3BC0010F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8.23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bottom"/>
          </w:tcPr>
          <w:p w14:paraId="4FF566DA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3.81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bottom"/>
          </w:tcPr>
          <w:p w14:paraId="1477A133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1.46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bottom"/>
          </w:tcPr>
          <w:p w14:paraId="4C6FD980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38.54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bottom"/>
          </w:tcPr>
          <w:p w14:paraId="79F7D146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33.56</w:t>
            </w:r>
          </w:p>
        </w:tc>
      </w:tr>
      <w:tr w:rsidR="00115455" w:rsidRPr="004B7995" w14:paraId="4885DCD7" w14:textId="77777777" w:rsidTr="0058288F">
        <w:trPr>
          <w:trHeight w:val="250"/>
        </w:trPr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F8DD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3.07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F586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8.98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FB35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4.56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FED0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8.51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543E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5.47</w:t>
            </w:r>
          </w:p>
        </w:tc>
        <w:tc>
          <w:tcPr>
            <w:tcW w:w="103" w:type="pct"/>
            <w:vMerge/>
            <w:tcBorders>
              <w:left w:val="nil"/>
              <w:right w:val="nil"/>
            </w:tcBorders>
          </w:tcPr>
          <w:p w14:paraId="069DB0D5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center"/>
          </w:tcPr>
          <w:p w14:paraId="6A959AD7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2.56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center"/>
          </w:tcPr>
          <w:p w14:paraId="0862248B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3.08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center"/>
          </w:tcPr>
          <w:p w14:paraId="38209454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4.7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center"/>
          </w:tcPr>
          <w:p w14:paraId="54E73E52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39.93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center"/>
          </w:tcPr>
          <w:p w14:paraId="464EA788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4.04</w:t>
            </w:r>
          </w:p>
        </w:tc>
        <w:tc>
          <w:tcPr>
            <w:tcW w:w="103" w:type="pct"/>
            <w:vMerge/>
            <w:tcBorders>
              <w:left w:val="nil"/>
              <w:right w:val="nil"/>
            </w:tcBorders>
          </w:tcPr>
          <w:p w14:paraId="527DDAC8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14:paraId="413F0458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2.56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14:paraId="29968E12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8.4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14:paraId="0FD503D0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0.8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14:paraId="79FFE9AC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34.25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vAlign w:val="bottom"/>
          </w:tcPr>
          <w:p w14:paraId="69B464A4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38.67</w:t>
            </w:r>
          </w:p>
        </w:tc>
      </w:tr>
      <w:tr w:rsidR="00115455" w:rsidRPr="004B7995" w14:paraId="7A2897C1" w14:textId="77777777" w:rsidTr="0058288F">
        <w:trPr>
          <w:trHeight w:val="250"/>
        </w:trPr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60835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3.9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5CCDF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8.6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44E7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5.9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D2D1C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7.6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840D2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5.77</w:t>
            </w:r>
          </w:p>
        </w:tc>
        <w:tc>
          <w:tcPr>
            <w:tcW w:w="10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64B943A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824A0A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3.7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5F3AB8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0.4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5CA3EB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4.2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0970F8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34.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3FCB02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2.74</w:t>
            </w:r>
          </w:p>
        </w:tc>
        <w:tc>
          <w:tcPr>
            <w:tcW w:w="10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D5C01BC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DBB8CCC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17.6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F153F8F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1.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D34156F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0.3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2271DEA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6.9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1B364A3" w14:textId="77777777" w:rsidR="00115455" w:rsidRPr="004B7995" w:rsidRDefault="00115455" w:rsidP="0058288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B7995">
              <w:rPr>
                <w:rFonts w:ascii="Arial" w:eastAsia="等线" w:hAnsi="Arial" w:cs="Arial"/>
                <w:kern w:val="0"/>
                <w:sz w:val="20"/>
                <w:szCs w:val="20"/>
              </w:rPr>
              <w:t>20.78</w:t>
            </w:r>
          </w:p>
        </w:tc>
      </w:tr>
    </w:tbl>
    <w:p w14:paraId="612C89D3" w14:textId="77777777" w:rsidR="00AB6EF2" w:rsidRDefault="00AB6EF2" w:rsidP="00860532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B6EF2" w:rsidSect="00980B9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E0EFF6D" w14:textId="620CC9A5" w:rsidR="003F509A" w:rsidRPr="00AB6EF2" w:rsidRDefault="003F509A" w:rsidP="008605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71968831"/>
      <w:r w:rsidRPr="00AB6EF2">
        <w:rPr>
          <w:rFonts w:ascii="Times New Roman" w:hAnsi="Times New Roman" w:cs="Times New Roman"/>
          <w:sz w:val="24"/>
          <w:szCs w:val="24"/>
        </w:rPr>
        <w:lastRenderedPageBreak/>
        <w:t>Table S</w:t>
      </w:r>
      <w:bookmarkEnd w:id="0"/>
      <w:r w:rsidR="00E91B77">
        <w:rPr>
          <w:rFonts w:ascii="Times New Roman" w:hAnsi="Times New Roman" w:cs="Times New Roman" w:hint="eastAsia"/>
          <w:sz w:val="24"/>
          <w:szCs w:val="24"/>
        </w:rPr>
        <w:t>3</w:t>
      </w:r>
      <w:r w:rsidRPr="00AB6EF2">
        <w:rPr>
          <w:rFonts w:ascii="Times New Roman" w:hAnsi="Times New Roman" w:cs="Times New Roman"/>
          <w:sz w:val="24"/>
          <w:szCs w:val="24"/>
        </w:rPr>
        <w:t xml:space="preserve"> Top 10 differences flora in average proportion of each group of genus level.</w:t>
      </w:r>
    </w:p>
    <w:p w14:paraId="07EE3748" w14:textId="01374307" w:rsidR="00860532" w:rsidRPr="00AB6EF2" w:rsidRDefault="00860532" w:rsidP="003F509A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281"/>
        <w:tblW w:w="13894" w:type="dxa"/>
        <w:tblLook w:val="04A0" w:firstRow="1" w:lastRow="0" w:firstColumn="1" w:lastColumn="0" w:noHBand="0" w:noVBand="1"/>
      </w:tblPr>
      <w:tblGrid>
        <w:gridCol w:w="2534"/>
        <w:gridCol w:w="2272"/>
        <w:gridCol w:w="2272"/>
        <w:gridCol w:w="2272"/>
        <w:gridCol w:w="2272"/>
        <w:gridCol w:w="2272"/>
      </w:tblGrid>
      <w:tr w:rsidR="003F509A" w:rsidRPr="00222EE7" w14:paraId="3D7EEED1" w14:textId="77777777" w:rsidTr="003F509A">
        <w:trPr>
          <w:trHeight w:val="313"/>
        </w:trPr>
        <w:tc>
          <w:tcPr>
            <w:tcW w:w="25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D6273" w14:textId="77777777" w:rsidR="003F509A" w:rsidRPr="00222EE7" w:rsidRDefault="003F509A" w:rsidP="003F50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2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6BF33" w14:textId="77777777" w:rsidR="003F509A" w:rsidRPr="00222EE7" w:rsidRDefault="003F509A" w:rsidP="003F50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CON</w:t>
            </w:r>
          </w:p>
        </w:tc>
        <w:tc>
          <w:tcPr>
            <w:tcW w:w="22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1F72C" w14:textId="77777777" w:rsidR="003F509A" w:rsidRPr="00222EE7" w:rsidRDefault="003F509A" w:rsidP="003F50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MOD</w:t>
            </w:r>
          </w:p>
        </w:tc>
        <w:tc>
          <w:tcPr>
            <w:tcW w:w="22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41F30" w14:textId="77777777" w:rsidR="003F509A" w:rsidRPr="00222EE7" w:rsidRDefault="003F509A" w:rsidP="003F50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FMT</w:t>
            </w:r>
          </w:p>
        </w:tc>
        <w:tc>
          <w:tcPr>
            <w:tcW w:w="22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D43DD" w14:textId="77777777" w:rsidR="003F509A" w:rsidRPr="00222EE7" w:rsidRDefault="003F509A" w:rsidP="003F50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ABX</w:t>
            </w:r>
          </w:p>
        </w:tc>
        <w:tc>
          <w:tcPr>
            <w:tcW w:w="22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13D71" w14:textId="77777777" w:rsidR="003F509A" w:rsidRPr="00222EE7" w:rsidRDefault="003F509A" w:rsidP="003F50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AF</w:t>
            </w:r>
          </w:p>
        </w:tc>
      </w:tr>
      <w:tr w:rsidR="003F509A" w:rsidRPr="00222EE7" w14:paraId="027CAF44" w14:textId="77777777" w:rsidTr="003F509A">
        <w:trPr>
          <w:trHeight w:val="313"/>
        </w:trPr>
        <w:tc>
          <w:tcPr>
            <w:tcW w:w="2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AECD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kkermansia</w:t>
            </w:r>
            <w:proofErr w:type="spellEnd"/>
          </w:p>
        </w:tc>
        <w:tc>
          <w:tcPr>
            <w:tcW w:w="2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D760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022392</w:t>
            </w:r>
          </w:p>
        </w:tc>
        <w:tc>
          <w:tcPr>
            <w:tcW w:w="2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3CBE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397026</w:t>
            </w:r>
          </w:p>
        </w:tc>
        <w:tc>
          <w:tcPr>
            <w:tcW w:w="2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07B5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5164718</w:t>
            </w:r>
          </w:p>
        </w:tc>
        <w:tc>
          <w:tcPr>
            <w:tcW w:w="2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9DEB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0134808</w:t>
            </w:r>
          </w:p>
        </w:tc>
        <w:tc>
          <w:tcPr>
            <w:tcW w:w="2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212D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3747768</w:t>
            </w:r>
          </w:p>
        </w:tc>
      </w:tr>
      <w:tr w:rsidR="003F509A" w:rsidRPr="00222EE7" w14:paraId="6D679905" w14:textId="77777777" w:rsidTr="003F509A">
        <w:trPr>
          <w:trHeight w:val="313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772F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bookmarkStart w:id="1" w:name="_Hlk171968496"/>
            <w:proofErr w:type="spellStart"/>
            <w:r w:rsidRPr="00222EE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omboutsia_B</w:t>
            </w:r>
            <w:bookmarkEnd w:id="1"/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F162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908450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2CFC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072838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9BC9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554536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387F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60352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4F1A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309776</w:t>
            </w:r>
          </w:p>
        </w:tc>
      </w:tr>
      <w:tr w:rsidR="003F509A" w:rsidRPr="00222EE7" w14:paraId="13780EC4" w14:textId="77777777" w:rsidTr="003F509A">
        <w:trPr>
          <w:trHeight w:val="313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4955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llobaculum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06BE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51653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57BB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31550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56F6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09874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D8ED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29704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A4C0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862932</w:t>
            </w:r>
          </w:p>
        </w:tc>
      </w:tr>
      <w:tr w:rsidR="003F509A" w:rsidRPr="00222EE7" w14:paraId="2BEFEDC6" w14:textId="77777777" w:rsidTr="003F509A">
        <w:trPr>
          <w:trHeight w:val="313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2916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ifidobacterium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3C2D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76393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39EE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48709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200D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49381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5C3A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7617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E2D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18634</w:t>
            </w:r>
          </w:p>
        </w:tc>
      </w:tr>
      <w:tr w:rsidR="003F509A" w:rsidRPr="00222EE7" w14:paraId="3EEAB759" w14:textId="77777777" w:rsidTr="003F509A">
        <w:trPr>
          <w:trHeight w:val="313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8E36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lautia_A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79D2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9205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3CB7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14222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00A3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7383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43FC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97226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DB10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562172</w:t>
            </w:r>
          </w:p>
        </w:tc>
      </w:tr>
      <w:tr w:rsidR="003F509A" w:rsidRPr="00222EE7" w14:paraId="5B6D972B" w14:textId="77777777" w:rsidTr="003F509A">
        <w:trPr>
          <w:trHeight w:val="313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B68F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lostridium_T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7500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9097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4DCE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20189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9248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1407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A1B4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49331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7686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56902</w:t>
            </w:r>
          </w:p>
        </w:tc>
      </w:tr>
      <w:tr w:rsidR="003F509A" w:rsidRPr="00222EE7" w14:paraId="5A984A58" w14:textId="77777777" w:rsidTr="003F509A">
        <w:trPr>
          <w:trHeight w:val="313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3813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AG-48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E727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76157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8A21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60540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C7FE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71421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1100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46967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E98B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916244</w:t>
            </w:r>
          </w:p>
        </w:tc>
      </w:tr>
      <w:tr w:rsidR="003F509A" w:rsidRPr="00222EE7" w14:paraId="0BCD7EB1" w14:textId="77777777" w:rsidTr="003F509A">
        <w:trPr>
          <w:trHeight w:val="313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EB6F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rvinbryantia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D685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9069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73F3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49081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FDA1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4836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E6DA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46967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F91B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992602</w:t>
            </w:r>
          </w:p>
        </w:tc>
      </w:tr>
      <w:tr w:rsidR="003F509A" w:rsidRPr="00222EE7" w14:paraId="2235BF0A" w14:textId="77777777" w:rsidTr="003F509A">
        <w:trPr>
          <w:trHeight w:val="313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05C5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igilactobacillus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3C9E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37701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6260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23177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C2B6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623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7EAE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46967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CCC0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26698</w:t>
            </w:r>
          </w:p>
        </w:tc>
      </w:tr>
      <w:tr w:rsidR="003F509A" w:rsidRPr="00222EE7" w14:paraId="29116A82" w14:textId="77777777" w:rsidTr="003F509A">
        <w:trPr>
          <w:trHeight w:val="313"/>
        </w:trPr>
        <w:tc>
          <w:tcPr>
            <w:tcW w:w="2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E9B95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ecousia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5868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06628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346E1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94591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2FFF4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97953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01CA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46967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B8D88" w14:textId="77777777" w:rsidR="003F509A" w:rsidRPr="00222EE7" w:rsidRDefault="003F509A" w:rsidP="003F509A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23382</w:t>
            </w:r>
          </w:p>
        </w:tc>
      </w:tr>
    </w:tbl>
    <w:p w14:paraId="03CFBA87" w14:textId="53336ED6" w:rsidR="000C4846" w:rsidRPr="00AB6EF2" w:rsidRDefault="000C4846" w:rsidP="008605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2FDE82" w14:textId="77777777" w:rsidR="000C4846" w:rsidRPr="00AB6EF2" w:rsidRDefault="000C4846" w:rsidP="008605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9494FD" w14:textId="77777777" w:rsidR="00502CD9" w:rsidRPr="00AB6EF2" w:rsidRDefault="00502CD9" w:rsidP="002D56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5E9953" w14:textId="41816E6D" w:rsidR="002432BD" w:rsidRPr="00AB6EF2" w:rsidRDefault="002432BD" w:rsidP="00CF6892">
      <w:pPr>
        <w:rPr>
          <w:rFonts w:ascii="Times New Roman" w:hAnsi="Times New Roman" w:cs="Times New Roman"/>
          <w:sz w:val="24"/>
          <w:szCs w:val="24"/>
        </w:rPr>
      </w:pPr>
    </w:p>
    <w:p w14:paraId="1D761AE0" w14:textId="56F1BD98" w:rsidR="000C4846" w:rsidRPr="00AB6EF2" w:rsidRDefault="000C4846" w:rsidP="00CF6892">
      <w:pPr>
        <w:rPr>
          <w:rFonts w:ascii="Times New Roman" w:hAnsi="Times New Roman" w:cs="Times New Roman"/>
          <w:sz w:val="24"/>
          <w:szCs w:val="24"/>
        </w:rPr>
      </w:pPr>
    </w:p>
    <w:p w14:paraId="13034F3B" w14:textId="1C2FB760" w:rsidR="000C4846" w:rsidRPr="00AB6EF2" w:rsidRDefault="000C4846" w:rsidP="00CF6892">
      <w:pPr>
        <w:rPr>
          <w:rFonts w:ascii="Times New Roman" w:hAnsi="Times New Roman" w:cs="Times New Roman"/>
          <w:sz w:val="24"/>
          <w:szCs w:val="24"/>
        </w:rPr>
      </w:pPr>
    </w:p>
    <w:p w14:paraId="6D9A8F8D" w14:textId="5D81FE78" w:rsidR="003F509A" w:rsidRPr="00AB6EF2" w:rsidRDefault="003F509A" w:rsidP="00CF6892">
      <w:pPr>
        <w:rPr>
          <w:rFonts w:ascii="Times New Roman" w:hAnsi="Times New Roman" w:cs="Times New Roman"/>
          <w:sz w:val="24"/>
          <w:szCs w:val="24"/>
        </w:rPr>
      </w:pPr>
    </w:p>
    <w:p w14:paraId="5F0C314F" w14:textId="77777777" w:rsidR="003F509A" w:rsidRPr="00AB6EF2" w:rsidRDefault="003F509A" w:rsidP="00CF6892">
      <w:pPr>
        <w:rPr>
          <w:rFonts w:ascii="Times New Roman" w:hAnsi="Times New Roman" w:cs="Times New Roman"/>
          <w:sz w:val="24"/>
          <w:szCs w:val="24"/>
        </w:rPr>
      </w:pPr>
    </w:p>
    <w:p w14:paraId="7642501B" w14:textId="5D086B85" w:rsidR="000C4846" w:rsidRDefault="000C4846" w:rsidP="00CF6892">
      <w:pPr>
        <w:rPr>
          <w:rFonts w:ascii="Times New Roman" w:hAnsi="Times New Roman" w:cs="Times New Roman"/>
          <w:sz w:val="24"/>
          <w:szCs w:val="24"/>
        </w:rPr>
      </w:pPr>
    </w:p>
    <w:p w14:paraId="2711AD3A" w14:textId="6C2F50BA" w:rsidR="00980B9C" w:rsidRDefault="00980B9C" w:rsidP="00CF6892">
      <w:pPr>
        <w:rPr>
          <w:rFonts w:ascii="Times New Roman" w:hAnsi="Times New Roman" w:cs="Times New Roman"/>
          <w:sz w:val="24"/>
          <w:szCs w:val="24"/>
        </w:rPr>
      </w:pPr>
    </w:p>
    <w:p w14:paraId="6E38D46C" w14:textId="098FF41D" w:rsidR="00980B9C" w:rsidRDefault="00980B9C" w:rsidP="00CF6892">
      <w:pPr>
        <w:rPr>
          <w:rFonts w:ascii="Times New Roman" w:hAnsi="Times New Roman" w:cs="Times New Roman"/>
          <w:sz w:val="24"/>
          <w:szCs w:val="24"/>
        </w:rPr>
      </w:pPr>
    </w:p>
    <w:p w14:paraId="7294B21B" w14:textId="4F6E8914" w:rsidR="00980B9C" w:rsidRDefault="00980B9C" w:rsidP="00CF6892">
      <w:pPr>
        <w:rPr>
          <w:rFonts w:ascii="Times New Roman" w:hAnsi="Times New Roman" w:cs="Times New Roman"/>
          <w:sz w:val="24"/>
          <w:szCs w:val="24"/>
        </w:rPr>
      </w:pPr>
    </w:p>
    <w:p w14:paraId="5E8D9842" w14:textId="77777777" w:rsidR="00980B9C" w:rsidRPr="00AB6EF2" w:rsidRDefault="00980B9C" w:rsidP="00CF6892">
      <w:pPr>
        <w:rPr>
          <w:rFonts w:ascii="Times New Roman" w:hAnsi="Times New Roman" w:cs="Times New Roman" w:hint="eastAsia"/>
          <w:sz w:val="24"/>
          <w:szCs w:val="24"/>
        </w:rPr>
      </w:pPr>
    </w:p>
    <w:p w14:paraId="6841A125" w14:textId="7053F3D7" w:rsidR="003F509A" w:rsidRPr="00AB6EF2" w:rsidRDefault="003F509A" w:rsidP="003563A1">
      <w:pPr>
        <w:spacing w:afterLines="50" w:after="120"/>
        <w:rPr>
          <w:rFonts w:ascii="Times New Roman" w:hAnsi="Times New Roman" w:cs="Times New Roman"/>
          <w:sz w:val="24"/>
          <w:szCs w:val="24"/>
        </w:rPr>
      </w:pPr>
      <w:bookmarkStart w:id="2" w:name="_Hlk171970294"/>
      <w:r w:rsidRPr="00AB6EF2">
        <w:rPr>
          <w:rFonts w:ascii="Times New Roman" w:hAnsi="Times New Roman" w:cs="Times New Roman"/>
          <w:sz w:val="24"/>
          <w:szCs w:val="24"/>
        </w:rPr>
        <w:lastRenderedPageBreak/>
        <w:t>Table S</w:t>
      </w:r>
      <w:bookmarkEnd w:id="2"/>
      <w:r w:rsidR="00E91B77">
        <w:rPr>
          <w:rFonts w:ascii="Times New Roman" w:hAnsi="Times New Roman" w:cs="Times New Roman" w:hint="eastAsia"/>
          <w:sz w:val="24"/>
          <w:szCs w:val="24"/>
        </w:rPr>
        <w:t>4</w:t>
      </w:r>
      <w:r w:rsidRPr="00AB6EF2">
        <w:rPr>
          <w:rFonts w:ascii="Times New Roman" w:hAnsi="Times New Roman" w:cs="Times New Roman"/>
          <w:sz w:val="24"/>
          <w:szCs w:val="24"/>
        </w:rPr>
        <w:t xml:space="preserve"> </w:t>
      </w:r>
      <w:r w:rsidR="00B1610C" w:rsidRPr="00AB6EF2">
        <w:rPr>
          <w:rFonts w:ascii="Times New Roman" w:hAnsi="Times New Roman" w:cs="Times New Roman"/>
          <w:sz w:val="24"/>
          <w:szCs w:val="24"/>
        </w:rPr>
        <w:t xml:space="preserve">Top 20 DEMs in positive and negative ion modes were screened between MOD and CON groups using </w:t>
      </w:r>
      <w:proofErr w:type="spellStart"/>
      <w:r w:rsidR="00B1610C" w:rsidRPr="00AB6EF2">
        <w:rPr>
          <w:rFonts w:ascii="Times New Roman" w:hAnsi="Times New Roman" w:cs="Times New Roman"/>
          <w:sz w:val="24"/>
          <w:szCs w:val="24"/>
        </w:rPr>
        <w:t>metabonomics</w:t>
      </w:r>
      <w:proofErr w:type="spellEnd"/>
      <w:r w:rsidR="00B1610C" w:rsidRPr="00AB6EF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4892" w:type="dxa"/>
        <w:tblLook w:val="04A0" w:firstRow="1" w:lastRow="0" w:firstColumn="1" w:lastColumn="0" w:noHBand="0" w:noVBand="1"/>
      </w:tblPr>
      <w:tblGrid>
        <w:gridCol w:w="1930"/>
        <w:gridCol w:w="2736"/>
        <w:gridCol w:w="1476"/>
        <w:gridCol w:w="1236"/>
        <w:gridCol w:w="1270"/>
        <w:gridCol w:w="1476"/>
        <w:gridCol w:w="1476"/>
        <w:gridCol w:w="1816"/>
        <w:gridCol w:w="1476"/>
      </w:tblGrid>
      <w:tr w:rsidR="008068F4" w:rsidRPr="00222EE7" w14:paraId="1D037704" w14:textId="77777777" w:rsidTr="00B1610C">
        <w:trPr>
          <w:trHeight w:val="299"/>
        </w:trPr>
        <w:tc>
          <w:tcPr>
            <w:tcW w:w="19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F148C" w14:textId="717573AC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1148" w14:textId="4F30082C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7C981" w14:textId="6CAF7BB2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253F" w14:textId="0240AD30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38B06" w14:textId="79CE8DB1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344E" w14:textId="176E63EA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502C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CON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66FC" w14:textId="55FDC294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502C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MOD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926F" w14:textId="377A4B58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591B3" w14:textId="1F9450C7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  <w:proofErr w:type="spellEnd"/>
          </w:p>
        </w:tc>
      </w:tr>
      <w:tr w:rsidR="00502CD9" w:rsidRPr="00222EE7" w14:paraId="03096691" w14:textId="77777777" w:rsidTr="00B1610C">
        <w:trPr>
          <w:trHeight w:val="299"/>
        </w:trPr>
        <w:tc>
          <w:tcPr>
            <w:tcW w:w="1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9904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404T248.pos</w:t>
            </w:r>
          </w:p>
        </w:tc>
        <w:tc>
          <w:tcPr>
            <w:tcW w:w="2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E9A6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phenazine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4BD1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1080413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417B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4.15276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DA23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4203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131793.1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4A0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8533.0216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C4D4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351350917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E941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E-06</w:t>
            </w:r>
          </w:p>
        </w:tc>
      </w:tr>
      <w:tr w:rsidR="00502CD9" w:rsidRPr="00222EE7" w14:paraId="5D3D23EA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7735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593T366.neg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FE6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ncirin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9CB8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68980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EB6E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3.187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915C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4B51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434.497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348B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7585.09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BBB2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517094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779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05</w:t>
            </w:r>
          </w:p>
        </w:tc>
      </w:tr>
      <w:tr w:rsidR="00502CD9" w:rsidRPr="00222EE7" w14:paraId="16A6761C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A11A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499T375.neg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14CD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ssypo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B25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53591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CAD1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9.167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562A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89D7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14037.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B06E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158.824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561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7783272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5F14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0E-05</w:t>
            </w:r>
          </w:p>
        </w:tc>
      </w:tr>
      <w:tr w:rsidR="00502CD9" w:rsidRPr="00222EE7" w14:paraId="30848DFF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D39C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61T274.po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CD6E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tonavi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2EC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5219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790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1.147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04D2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A8C2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90675.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E45B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2095.151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54A4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0645177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12C2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62843</w:t>
            </w:r>
          </w:p>
        </w:tc>
      </w:tr>
      <w:tr w:rsidR="00502CD9" w:rsidRPr="00222EE7" w14:paraId="09C372E0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2A3A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77T169_1.po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F4EC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inosta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D342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8665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566E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.178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906D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96F6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939959.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54BF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21343.1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2D7B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857211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988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632208</w:t>
            </w:r>
          </w:p>
        </w:tc>
      </w:tr>
      <w:tr w:rsidR="00502CD9" w:rsidRPr="00222EE7" w14:paraId="16999FA6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AA35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81T448.po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7AE2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obufotalin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22D2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86405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894A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.18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9BCC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B8A1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900317.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B1F6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68955.03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EA0F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419948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041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506941</w:t>
            </w:r>
          </w:p>
        </w:tc>
      </w:tr>
      <w:tr w:rsidR="00502CD9" w:rsidRPr="00222EE7" w14:paraId="377361EF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61DF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02T264_2.po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753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hexyphenidy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8FB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0446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8B83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.243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2298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DA63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3795.6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F881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23375.9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6653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80245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429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3E-06</w:t>
            </w:r>
          </w:p>
        </w:tc>
      </w:tr>
      <w:tr w:rsidR="00502CD9" w:rsidRPr="00222EE7" w14:paraId="2FFBE390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DC92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63T246_1.po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C992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isphenol a </w:t>
            </w: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glycidyl</w:t>
            </w:r>
            <w:proofErr w:type="spellEnd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h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BB8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151529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33E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.162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53E1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975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847485.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90DB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19410.83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15A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73276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5C8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10563</w:t>
            </w:r>
          </w:p>
        </w:tc>
      </w:tr>
      <w:tr w:rsidR="00502CD9" w:rsidRPr="00222EE7" w14:paraId="09E0565C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E573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586T325.po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5A53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pyranosiduronic</w:t>
            </w:r>
            <w:proofErr w:type="spellEnd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EB36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09594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2DEA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6.187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45CB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6A23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1966.0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C86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64874.9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C2F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31580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C152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97904</w:t>
            </w:r>
          </w:p>
        </w:tc>
      </w:tr>
      <w:tr w:rsidR="00502CD9" w:rsidRPr="00222EE7" w14:paraId="6F2A30EE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CCA7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453T475.po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1C93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henoxylat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219F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96543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B217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3.244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1AAF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8EDB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4903.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34F7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780.128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8D32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664905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8A1D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97974</w:t>
            </w:r>
          </w:p>
        </w:tc>
      </w:tr>
      <w:tr w:rsidR="00502CD9" w:rsidRPr="00222EE7" w14:paraId="06947842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15B8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461T364.po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060A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inapri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9171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07871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4D6D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.2106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4356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13EE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45305.6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7B9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1706.01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FE94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620512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679A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67474</w:t>
            </w:r>
          </w:p>
        </w:tc>
      </w:tr>
      <w:tr w:rsidR="00502CD9" w:rsidRPr="00222EE7" w14:paraId="165886DC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3261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36T392.po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61C5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phenylacetamid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94B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437468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00C6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096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87CC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44C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62167.1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3098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808896.5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35EC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28360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7E7D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088924</w:t>
            </w:r>
          </w:p>
        </w:tc>
      </w:tr>
      <w:tr w:rsidR="00502CD9" w:rsidRPr="00222EE7" w14:paraId="26E323F3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6CBA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84T85.neg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0E5D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ctorigeni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C3C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51616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7EE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02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6252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CE0A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701272.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1ED6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38323.4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E357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89010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5426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722659</w:t>
            </w:r>
          </w:p>
        </w:tc>
      </w:tr>
      <w:tr w:rsidR="00502CD9" w:rsidRPr="00222EE7" w14:paraId="1A92648C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FB9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00T250.neg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BECC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amine 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58C6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473669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7466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.039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7067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094A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270283.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4EF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9076104.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804C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667531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B54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522186</w:t>
            </w:r>
          </w:p>
        </w:tc>
      </w:tr>
      <w:tr w:rsidR="00502CD9" w:rsidRPr="00222EE7" w14:paraId="58D05B50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1D15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585T441.po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A0C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hydrox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8B7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3503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2F8A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5.143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918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E46E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04652.9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F127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0354.42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50EA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370409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027E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171403</w:t>
            </w:r>
          </w:p>
        </w:tc>
      </w:tr>
      <w:tr w:rsidR="00502CD9" w:rsidRPr="00222EE7" w14:paraId="7A989475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E71A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39T22.neg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9E86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oacetic</w:t>
            </w:r>
            <w:proofErr w:type="spellEnd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387F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933152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345C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.985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6731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9E5D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68473.4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2E48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0265.1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2120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818978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9F77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16049</w:t>
            </w:r>
          </w:p>
        </w:tc>
      </w:tr>
      <w:tr w:rsidR="00502CD9" w:rsidRPr="00222EE7" w14:paraId="538EA5D6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52DA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806T441.po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42E5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auverici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32E5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70147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3DA7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6.416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0DEE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2A44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7281.7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657E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3765.459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771B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679386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029B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025242</w:t>
            </w:r>
          </w:p>
        </w:tc>
      </w:tr>
      <w:tr w:rsidR="00502CD9" w:rsidRPr="00222EE7" w14:paraId="5E8ADD1E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DF0E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720T390.neg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ED8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aci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6541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697789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4934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0.265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1A85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36DD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248.67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67E5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6694.05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8B18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15474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D575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977828</w:t>
            </w:r>
          </w:p>
        </w:tc>
      </w:tr>
      <w:tr w:rsidR="00502CD9" w:rsidRPr="00222EE7" w14:paraId="6C398C0A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AC28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33T307.po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2F5C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hyl malonat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9213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76711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987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.060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554A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D0F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1359.0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B92D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78232.2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A939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71340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BA2F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755143</w:t>
            </w:r>
          </w:p>
        </w:tc>
      </w:tr>
      <w:tr w:rsidR="00502CD9" w:rsidRPr="00222EE7" w14:paraId="6A1FEA87" w14:textId="77777777" w:rsidTr="00B1610C">
        <w:trPr>
          <w:trHeight w:val="299"/>
        </w:trPr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E5C35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724T353.neg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451C4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formylrifamyci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B76C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82919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6A7BE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4.3153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DE117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10A9F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71259.6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3262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005706.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8B0E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137923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16D6E" w14:textId="77777777" w:rsidR="00502CD9" w:rsidRPr="00222EE7" w:rsidRDefault="00502CD9" w:rsidP="00502C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953026</w:t>
            </w:r>
          </w:p>
        </w:tc>
      </w:tr>
    </w:tbl>
    <w:p w14:paraId="728DCC50" w14:textId="6BCB3CB3" w:rsidR="00B1610C" w:rsidRPr="00AB6EF2" w:rsidRDefault="00B1610C" w:rsidP="00B1610C">
      <w:pPr>
        <w:rPr>
          <w:rFonts w:ascii="Times New Roman" w:hAnsi="Times New Roman" w:cs="Times New Roman"/>
          <w:sz w:val="24"/>
          <w:szCs w:val="24"/>
        </w:rPr>
      </w:pPr>
      <w:r w:rsidRPr="00AB6EF2">
        <w:rPr>
          <w:rFonts w:ascii="Times New Roman" w:hAnsi="Times New Roman" w:cs="Times New Roman"/>
          <w:sz w:val="24"/>
          <w:szCs w:val="24"/>
        </w:rPr>
        <w:t xml:space="preserve">Note: DEMs: differently expression metabolites; VIP: Variable Importance in Projection; </w:t>
      </w:r>
      <w:r w:rsidR="00F30785" w:rsidRPr="00AB6EF2">
        <w:rPr>
          <w:rFonts w:ascii="Times New Roman" w:hAnsi="Times New Roman" w:cs="Times New Roman"/>
          <w:sz w:val="24"/>
          <w:szCs w:val="24"/>
        </w:rPr>
        <w:t>CON</w:t>
      </w:r>
      <w:r w:rsidRPr="00AB6EF2">
        <w:rPr>
          <w:rFonts w:ascii="Times New Roman" w:hAnsi="Times New Roman" w:cs="Times New Roman"/>
          <w:sz w:val="24"/>
          <w:szCs w:val="24"/>
        </w:rPr>
        <w:t xml:space="preserve">: </w:t>
      </w:r>
      <w:r w:rsidR="00F30785" w:rsidRPr="00AB6EF2">
        <w:rPr>
          <w:rFonts w:ascii="Times New Roman" w:hAnsi="Times New Roman" w:cs="Times New Roman"/>
          <w:sz w:val="24"/>
          <w:szCs w:val="24"/>
        </w:rPr>
        <w:t>Control group</w:t>
      </w:r>
      <w:r w:rsidRPr="00AB6EF2">
        <w:rPr>
          <w:rFonts w:ascii="Times New Roman" w:hAnsi="Times New Roman" w:cs="Times New Roman"/>
          <w:sz w:val="24"/>
          <w:szCs w:val="24"/>
        </w:rPr>
        <w:t>; MOD: Gas explosion model group</w:t>
      </w:r>
      <w:r w:rsidR="008068F4">
        <w:rPr>
          <w:rFonts w:ascii="Times New Roman" w:hAnsi="Times New Roman" w:cs="Times New Roman" w:hint="eastAsia"/>
          <w:sz w:val="24"/>
          <w:szCs w:val="24"/>
        </w:rPr>
        <w:t xml:space="preserve">; pos: </w:t>
      </w:r>
      <w:r w:rsidR="008068F4">
        <w:rPr>
          <w:rFonts w:ascii="Times New Roman" w:hAnsi="Times New Roman" w:cs="Times New Roman"/>
          <w:sz w:val="24"/>
          <w:szCs w:val="24"/>
        </w:rPr>
        <w:t>positive</w:t>
      </w:r>
      <w:r w:rsidR="008068F4">
        <w:rPr>
          <w:rFonts w:ascii="Times New Roman" w:hAnsi="Times New Roman" w:cs="Times New Roman" w:hint="eastAsia"/>
          <w:sz w:val="24"/>
          <w:szCs w:val="24"/>
        </w:rPr>
        <w:t xml:space="preserve"> ion mode; neg: negative ion mode</w:t>
      </w:r>
      <w:r w:rsidRPr="00AB6EF2">
        <w:rPr>
          <w:rFonts w:ascii="Times New Roman" w:hAnsi="Times New Roman" w:cs="Times New Roman"/>
          <w:sz w:val="24"/>
          <w:szCs w:val="24"/>
        </w:rPr>
        <w:t>.</w:t>
      </w:r>
    </w:p>
    <w:p w14:paraId="02D79D75" w14:textId="6576FA62" w:rsidR="00B318B6" w:rsidRDefault="00B318B6" w:rsidP="00B318B6">
      <w:pPr>
        <w:rPr>
          <w:rFonts w:ascii="Times New Roman" w:hAnsi="Times New Roman" w:cs="Times New Roman"/>
          <w:sz w:val="24"/>
          <w:szCs w:val="24"/>
        </w:rPr>
      </w:pPr>
    </w:p>
    <w:p w14:paraId="207080D5" w14:textId="57B2A1FD" w:rsidR="00980B9C" w:rsidRDefault="00980B9C" w:rsidP="00B318B6">
      <w:pPr>
        <w:rPr>
          <w:rFonts w:ascii="Times New Roman" w:hAnsi="Times New Roman" w:cs="Times New Roman"/>
          <w:sz w:val="24"/>
          <w:szCs w:val="24"/>
        </w:rPr>
      </w:pPr>
    </w:p>
    <w:p w14:paraId="183F536F" w14:textId="77777777" w:rsidR="00980B9C" w:rsidRPr="00AB6EF2" w:rsidRDefault="00980B9C" w:rsidP="00B318B6">
      <w:pPr>
        <w:rPr>
          <w:rFonts w:ascii="Times New Roman" w:hAnsi="Times New Roman" w:cs="Times New Roman" w:hint="eastAsia"/>
          <w:sz w:val="24"/>
          <w:szCs w:val="24"/>
        </w:rPr>
      </w:pPr>
    </w:p>
    <w:p w14:paraId="5AD182A4" w14:textId="29E78E4B" w:rsidR="00B318B6" w:rsidRPr="00AB6EF2" w:rsidRDefault="00B318B6" w:rsidP="00B318B6">
      <w:pPr>
        <w:spacing w:afterLines="50" w:after="120"/>
        <w:rPr>
          <w:rFonts w:ascii="Times New Roman" w:hAnsi="Times New Roman" w:cs="Times New Roman"/>
          <w:sz w:val="24"/>
          <w:szCs w:val="24"/>
        </w:rPr>
      </w:pPr>
      <w:r w:rsidRPr="00AB6EF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91B77">
        <w:rPr>
          <w:rFonts w:ascii="Times New Roman" w:hAnsi="Times New Roman" w:cs="Times New Roman" w:hint="eastAsia"/>
          <w:sz w:val="24"/>
          <w:szCs w:val="24"/>
        </w:rPr>
        <w:t>5</w:t>
      </w:r>
      <w:r w:rsidRPr="00AB6EF2">
        <w:rPr>
          <w:rFonts w:ascii="Times New Roman" w:hAnsi="Times New Roman" w:cs="Times New Roman"/>
          <w:sz w:val="24"/>
          <w:szCs w:val="24"/>
        </w:rPr>
        <w:t xml:space="preserve"> </w:t>
      </w:r>
      <w:r w:rsidR="00B1610C" w:rsidRPr="00AB6EF2">
        <w:rPr>
          <w:rFonts w:ascii="Times New Roman" w:hAnsi="Times New Roman" w:cs="Times New Roman"/>
          <w:sz w:val="24"/>
          <w:szCs w:val="24"/>
        </w:rPr>
        <w:t xml:space="preserve">Top 20 DEMs in positive and negative ion modes were screened between ABX and CON groups using </w:t>
      </w:r>
      <w:proofErr w:type="spellStart"/>
      <w:r w:rsidR="00B1610C" w:rsidRPr="00AB6EF2">
        <w:rPr>
          <w:rFonts w:ascii="Times New Roman" w:hAnsi="Times New Roman" w:cs="Times New Roman"/>
          <w:sz w:val="24"/>
          <w:szCs w:val="24"/>
        </w:rPr>
        <w:t>metabonomics</w:t>
      </w:r>
      <w:proofErr w:type="spellEnd"/>
      <w:r w:rsidR="00B1610C" w:rsidRPr="00AB6EF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4436" w:type="dxa"/>
        <w:tblLook w:val="04A0" w:firstRow="1" w:lastRow="0" w:firstColumn="1" w:lastColumn="0" w:noHBand="0" w:noVBand="1"/>
      </w:tblPr>
      <w:tblGrid>
        <w:gridCol w:w="1930"/>
        <w:gridCol w:w="2760"/>
        <w:gridCol w:w="1380"/>
        <w:gridCol w:w="1140"/>
        <w:gridCol w:w="1270"/>
        <w:gridCol w:w="1380"/>
        <w:gridCol w:w="1380"/>
        <w:gridCol w:w="1816"/>
        <w:gridCol w:w="1380"/>
      </w:tblGrid>
      <w:tr w:rsidR="008068F4" w:rsidRPr="00222EE7" w14:paraId="54C55F54" w14:textId="77777777" w:rsidTr="00B1610C">
        <w:trPr>
          <w:trHeight w:val="280"/>
        </w:trPr>
        <w:tc>
          <w:tcPr>
            <w:tcW w:w="19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C96F" w14:textId="65B2E02F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7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8D3A" w14:textId="70247EE2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3C51C" w14:textId="6B48098D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D913F" w14:textId="282D1A51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A0211" w14:textId="619A2BD2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E1A65" w14:textId="3424FA9B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774D3" w14:textId="1538F78F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X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9E4A" w14:textId="3DF73990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5C58" w14:textId="42BB07A3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  <w:proofErr w:type="spellEnd"/>
          </w:p>
        </w:tc>
      </w:tr>
      <w:tr w:rsidR="002142E5" w:rsidRPr="00222EE7" w14:paraId="0C2FCBE6" w14:textId="77777777" w:rsidTr="00B1610C">
        <w:trPr>
          <w:trHeight w:val="280"/>
        </w:trPr>
        <w:tc>
          <w:tcPr>
            <w:tcW w:w="1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FEA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404T248.pos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C83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phenazin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43D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108041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630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4.1528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A1B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8B1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131793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137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8533.022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384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351350917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242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E-06</w:t>
            </w:r>
          </w:p>
        </w:tc>
      </w:tr>
      <w:tr w:rsidR="002142E5" w:rsidRPr="00222EE7" w14:paraId="4CADDBCE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FC1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593T366.ne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C76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nciri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E4C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6898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8EA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3.18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573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5AB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434.49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B22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7585.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F2B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517094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E04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05</w:t>
            </w:r>
          </w:p>
        </w:tc>
      </w:tr>
      <w:tr w:rsidR="002142E5" w:rsidRPr="00222EE7" w14:paraId="49C359E4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3E8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499T375.ne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D94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ssyp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160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5359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913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9.16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CAE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799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14037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054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158.82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08F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7783272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4D0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0E-05</w:t>
            </w:r>
          </w:p>
        </w:tc>
      </w:tr>
      <w:tr w:rsidR="002142E5" w:rsidRPr="00222EE7" w14:paraId="1FD1253B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50D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61T274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960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tonavi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640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5219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9C1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1.1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EAA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1F3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90675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77E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2095.15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6FE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0645177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C7B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6284</w:t>
            </w:r>
          </w:p>
        </w:tc>
      </w:tr>
      <w:tr w:rsidR="002142E5" w:rsidRPr="00222EE7" w14:paraId="58265080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092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77T169_1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B46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inosta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927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8665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A30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.17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9F4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6A0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939959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373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21343.1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9E1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857211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838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63221</w:t>
            </w:r>
          </w:p>
        </w:tc>
      </w:tr>
      <w:tr w:rsidR="002142E5" w:rsidRPr="00222EE7" w14:paraId="4E192B06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12A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81T448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1D1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obufotali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747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8640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DDE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.18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3EA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84A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900317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0D0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68955.0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AF6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419948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428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50694</w:t>
            </w:r>
          </w:p>
        </w:tc>
      </w:tr>
      <w:tr w:rsidR="002142E5" w:rsidRPr="00222EE7" w14:paraId="1F7BF8F6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6F3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02T264_2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F88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hexyphenidy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312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0446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AA9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.24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7C5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765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3795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D14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2337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429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80245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E5C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3E-06</w:t>
            </w:r>
          </w:p>
        </w:tc>
      </w:tr>
      <w:tr w:rsidR="002142E5" w:rsidRPr="00222EE7" w14:paraId="45E36D5E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C93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63T246_1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004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isphenol a </w:t>
            </w: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glycidyl</w:t>
            </w:r>
            <w:proofErr w:type="spellEnd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h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476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151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5F2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.16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523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6CF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847485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F6C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19410.8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03B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73276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7D3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1056</w:t>
            </w:r>
          </w:p>
        </w:tc>
      </w:tr>
      <w:tr w:rsidR="002142E5" w:rsidRPr="00222EE7" w14:paraId="0DBA175D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91A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586T325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949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pyranosiduronic</w:t>
            </w:r>
            <w:proofErr w:type="spellEnd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DFD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0959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E81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6.18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870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E46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1966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0AD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6487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D83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31580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841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97904</w:t>
            </w:r>
          </w:p>
        </w:tc>
      </w:tr>
      <w:tr w:rsidR="002142E5" w:rsidRPr="00222EE7" w14:paraId="3A69E8AA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F65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453T475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6FB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henoxyl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CE1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9654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556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3.24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AB4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D90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4903.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9C4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780.12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85F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664905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753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9797</w:t>
            </w:r>
          </w:p>
        </w:tc>
      </w:tr>
      <w:tr w:rsidR="002142E5" w:rsidRPr="00222EE7" w14:paraId="5B8CE99B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920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461T364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1EC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inapr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BAF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0787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B3A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.21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366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E99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45305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766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1706.0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B1C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620512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D18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6747</w:t>
            </w:r>
          </w:p>
        </w:tc>
      </w:tr>
      <w:tr w:rsidR="002142E5" w:rsidRPr="00222EE7" w14:paraId="5176078B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B6A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36T392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DCB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phenylacetam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535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4374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32A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09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FD8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A54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62167.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37D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808896.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CD1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28360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A60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08892</w:t>
            </w:r>
          </w:p>
        </w:tc>
      </w:tr>
      <w:tr w:rsidR="002142E5" w:rsidRPr="00222EE7" w14:paraId="35692723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4C8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84T85.ne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48C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ctori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F36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5161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BE3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02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165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19A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7012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A92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38323.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57D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89010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0FB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72266</w:t>
            </w:r>
          </w:p>
        </w:tc>
      </w:tr>
      <w:tr w:rsidR="002142E5" w:rsidRPr="00222EE7" w14:paraId="0CDE70E5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2CC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00T250.ne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979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amine 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AE9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473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3FB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.03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D77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53E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27028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D24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907610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F12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66753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01F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52219</w:t>
            </w:r>
          </w:p>
        </w:tc>
      </w:tr>
      <w:tr w:rsidR="002142E5" w:rsidRPr="00222EE7" w14:paraId="3E7CF82C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C6F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585T441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363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hydroxy-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937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3503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CC6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5.14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E15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907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04652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C2A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0354.4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95A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370409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B2A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1714</w:t>
            </w:r>
          </w:p>
        </w:tc>
      </w:tr>
      <w:tr w:rsidR="002142E5" w:rsidRPr="00222EE7" w14:paraId="45107B2A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8B7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39T22.ne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727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oacetic</w:t>
            </w:r>
            <w:proofErr w:type="spellEnd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A42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9331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A92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.98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3B1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414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68473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714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0265.1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750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818978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39A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1605</w:t>
            </w:r>
          </w:p>
        </w:tc>
      </w:tr>
      <w:tr w:rsidR="002142E5" w:rsidRPr="00222EE7" w14:paraId="7EFB6722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C18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806T441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B4D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auveric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F49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7014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35E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6.41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C27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453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17281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389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3765.4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9CE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679386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E53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02524</w:t>
            </w:r>
          </w:p>
        </w:tc>
      </w:tr>
      <w:tr w:rsidR="002142E5" w:rsidRPr="00222EE7" w14:paraId="06E956FA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777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720T390.ne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E53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ac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D4B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6977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208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0.265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05B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822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248.6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57F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6694.0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D9F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15474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FC7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97783</w:t>
            </w:r>
          </w:p>
        </w:tc>
      </w:tr>
      <w:tr w:rsidR="002142E5" w:rsidRPr="00222EE7" w14:paraId="45A1F77D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693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33T307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7BB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ethyl malon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833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7671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678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.06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212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763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1359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F98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78232.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4AB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71340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41C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75514</w:t>
            </w:r>
          </w:p>
        </w:tc>
      </w:tr>
      <w:tr w:rsidR="002142E5" w:rsidRPr="00222EE7" w14:paraId="06A7CB54" w14:textId="77777777" w:rsidTr="00B1610C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621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724T353.neg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F9A2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formylrifamyc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9411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8291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35D1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4.315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7CCC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773F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71259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99A4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00570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BEA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13792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DCF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95303</w:t>
            </w:r>
          </w:p>
        </w:tc>
      </w:tr>
    </w:tbl>
    <w:p w14:paraId="3015D8F1" w14:textId="53BAA350" w:rsidR="00F30785" w:rsidRPr="00AB6EF2" w:rsidRDefault="00B1610C" w:rsidP="00F30785">
      <w:pPr>
        <w:rPr>
          <w:rFonts w:ascii="Times New Roman" w:hAnsi="Times New Roman" w:cs="Times New Roman"/>
          <w:sz w:val="24"/>
          <w:szCs w:val="24"/>
        </w:rPr>
      </w:pPr>
      <w:r w:rsidRPr="00AB6EF2">
        <w:rPr>
          <w:rFonts w:ascii="Times New Roman" w:hAnsi="Times New Roman" w:cs="Times New Roman"/>
          <w:sz w:val="24"/>
          <w:szCs w:val="24"/>
        </w:rPr>
        <w:t xml:space="preserve">Note: DEMs: differently expression metabolites; VIP: Variable Importance in Projection; </w:t>
      </w:r>
      <w:r w:rsidR="00F30785" w:rsidRPr="00AB6EF2">
        <w:rPr>
          <w:rFonts w:ascii="Times New Roman" w:hAnsi="Times New Roman" w:cs="Times New Roman"/>
          <w:sz w:val="24"/>
          <w:szCs w:val="24"/>
        </w:rPr>
        <w:t>CON: Control group</w:t>
      </w:r>
      <w:r w:rsidRPr="00AB6EF2">
        <w:rPr>
          <w:rFonts w:ascii="Times New Roman" w:hAnsi="Times New Roman" w:cs="Times New Roman"/>
          <w:sz w:val="24"/>
          <w:szCs w:val="24"/>
        </w:rPr>
        <w:t xml:space="preserve">; </w:t>
      </w:r>
      <w:r w:rsidR="00F30785" w:rsidRPr="00AB6EF2">
        <w:rPr>
          <w:rFonts w:ascii="Times New Roman" w:hAnsi="Times New Roman" w:cs="Times New Roman"/>
          <w:sz w:val="24"/>
          <w:szCs w:val="24"/>
        </w:rPr>
        <w:t>ABX: Antibiotic clearance + gas explosion model group</w:t>
      </w:r>
      <w:r w:rsidR="008068F4">
        <w:rPr>
          <w:rFonts w:ascii="Times New Roman" w:hAnsi="Times New Roman" w:cs="Times New Roman" w:hint="eastAsia"/>
          <w:sz w:val="24"/>
          <w:szCs w:val="24"/>
        </w:rPr>
        <w:t xml:space="preserve">; pos: </w:t>
      </w:r>
      <w:r w:rsidR="008068F4">
        <w:rPr>
          <w:rFonts w:ascii="Times New Roman" w:hAnsi="Times New Roman" w:cs="Times New Roman"/>
          <w:sz w:val="24"/>
          <w:szCs w:val="24"/>
        </w:rPr>
        <w:t>positive</w:t>
      </w:r>
      <w:r w:rsidR="008068F4">
        <w:rPr>
          <w:rFonts w:ascii="Times New Roman" w:hAnsi="Times New Roman" w:cs="Times New Roman" w:hint="eastAsia"/>
          <w:sz w:val="24"/>
          <w:szCs w:val="24"/>
        </w:rPr>
        <w:t xml:space="preserve"> ion mode; neg: negative ion mode</w:t>
      </w:r>
      <w:r w:rsidR="00F30785" w:rsidRPr="00AB6EF2">
        <w:rPr>
          <w:rFonts w:ascii="Times New Roman" w:hAnsi="Times New Roman" w:cs="Times New Roman"/>
          <w:sz w:val="24"/>
          <w:szCs w:val="24"/>
        </w:rPr>
        <w:t>.</w:t>
      </w:r>
    </w:p>
    <w:p w14:paraId="65BEB3F5" w14:textId="50707D2D" w:rsidR="00F30785" w:rsidRDefault="00F30785" w:rsidP="00CF6892">
      <w:pPr>
        <w:rPr>
          <w:rFonts w:ascii="Times New Roman" w:hAnsi="Times New Roman" w:cs="Times New Roman"/>
          <w:sz w:val="24"/>
          <w:szCs w:val="24"/>
        </w:rPr>
      </w:pPr>
    </w:p>
    <w:p w14:paraId="067EF580" w14:textId="4F9CF449" w:rsidR="00980B9C" w:rsidRDefault="00980B9C" w:rsidP="00CF6892">
      <w:pPr>
        <w:rPr>
          <w:rFonts w:ascii="Times New Roman" w:hAnsi="Times New Roman" w:cs="Times New Roman"/>
          <w:sz w:val="24"/>
          <w:szCs w:val="24"/>
        </w:rPr>
      </w:pPr>
    </w:p>
    <w:p w14:paraId="5354649E" w14:textId="67A4E1E7" w:rsidR="00980B9C" w:rsidRDefault="00980B9C" w:rsidP="00CF6892">
      <w:pPr>
        <w:rPr>
          <w:rFonts w:ascii="Times New Roman" w:hAnsi="Times New Roman" w:cs="Times New Roman"/>
          <w:sz w:val="24"/>
          <w:szCs w:val="24"/>
        </w:rPr>
      </w:pPr>
    </w:p>
    <w:p w14:paraId="3B7B5953" w14:textId="061E890B" w:rsidR="00980B9C" w:rsidRDefault="00980B9C" w:rsidP="00CF6892">
      <w:pPr>
        <w:rPr>
          <w:rFonts w:ascii="Times New Roman" w:hAnsi="Times New Roman" w:cs="Times New Roman"/>
          <w:sz w:val="24"/>
          <w:szCs w:val="24"/>
        </w:rPr>
      </w:pPr>
    </w:p>
    <w:p w14:paraId="5C7C0DD6" w14:textId="77777777" w:rsidR="00980B9C" w:rsidRPr="00AB6EF2" w:rsidRDefault="00980B9C" w:rsidP="00CF6892">
      <w:pPr>
        <w:rPr>
          <w:rFonts w:ascii="Times New Roman" w:hAnsi="Times New Roman" w:cs="Times New Roman" w:hint="eastAsia"/>
          <w:sz w:val="24"/>
          <w:szCs w:val="24"/>
        </w:rPr>
      </w:pPr>
    </w:p>
    <w:p w14:paraId="055B7E3F" w14:textId="502FF592" w:rsidR="00502CD9" w:rsidRPr="00AB6EF2" w:rsidRDefault="00B318B6" w:rsidP="00B318B6">
      <w:pPr>
        <w:spacing w:afterLines="50" w:after="120"/>
        <w:rPr>
          <w:rFonts w:ascii="Times New Roman" w:hAnsi="Times New Roman" w:cs="Times New Roman"/>
          <w:sz w:val="24"/>
          <w:szCs w:val="24"/>
        </w:rPr>
      </w:pPr>
      <w:r w:rsidRPr="00AB6EF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91B77">
        <w:rPr>
          <w:rFonts w:ascii="Times New Roman" w:hAnsi="Times New Roman" w:cs="Times New Roman" w:hint="eastAsia"/>
          <w:sz w:val="24"/>
          <w:szCs w:val="24"/>
        </w:rPr>
        <w:t>6</w:t>
      </w:r>
      <w:r w:rsidRPr="00AB6EF2">
        <w:rPr>
          <w:rFonts w:ascii="Times New Roman" w:hAnsi="Times New Roman" w:cs="Times New Roman"/>
          <w:sz w:val="24"/>
          <w:szCs w:val="24"/>
        </w:rPr>
        <w:t xml:space="preserve"> </w:t>
      </w:r>
      <w:r w:rsidR="007C4B20" w:rsidRPr="00AB6EF2">
        <w:rPr>
          <w:rFonts w:ascii="Times New Roman" w:hAnsi="Times New Roman" w:cs="Times New Roman"/>
          <w:sz w:val="24"/>
          <w:szCs w:val="24"/>
        </w:rPr>
        <w:t>T</w:t>
      </w:r>
      <w:r w:rsidRPr="00AB6EF2">
        <w:rPr>
          <w:rFonts w:ascii="Times New Roman" w:hAnsi="Times New Roman" w:cs="Times New Roman"/>
          <w:sz w:val="24"/>
          <w:szCs w:val="24"/>
        </w:rPr>
        <w:t>op</w:t>
      </w:r>
      <w:r w:rsidR="007C4B20" w:rsidRPr="00AB6EF2">
        <w:rPr>
          <w:rFonts w:ascii="Times New Roman" w:hAnsi="Times New Roman" w:cs="Times New Roman"/>
          <w:sz w:val="24"/>
          <w:szCs w:val="24"/>
        </w:rPr>
        <w:t xml:space="preserve"> </w:t>
      </w:r>
      <w:r w:rsidRPr="00AB6EF2">
        <w:rPr>
          <w:rFonts w:ascii="Times New Roman" w:hAnsi="Times New Roman" w:cs="Times New Roman"/>
          <w:sz w:val="24"/>
          <w:szCs w:val="24"/>
        </w:rPr>
        <w:t xml:space="preserve">20 </w:t>
      </w:r>
      <w:r w:rsidR="007C4B20" w:rsidRPr="00AB6EF2">
        <w:rPr>
          <w:rFonts w:ascii="Times New Roman" w:hAnsi="Times New Roman" w:cs="Times New Roman"/>
          <w:sz w:val="24"/>
          <w:szCs w:val="24"/>
        </w:rPr>
        <w:t>DEM</w:t>
      </w:r>
      <w:r w:rsidRPr="00AB6EF2">
        <w:rPr>
          <w:rFonts w:ascii="Times New Roman" w:hAnsi="Times New Roman" w:cs="Times New Roman"/>
          <w:sz w:val="24"/>
          <w:szCs w:val="24"/>
        </w:rPr>
        <w:t xml:space="preserve">s </w:t>
      </w:r>
      <w:r w:rsidR="007C4B20" w:rsidRPr="00AB6EF2">
        <w:rPr>
          <w:rFonts w:ascii="Times New Roman" w:hAnsi="Times New Roman" w:cs="Times New Roman"/>
          <w:sz w:val="24"/>
          <w:szCs w:val="24"/>
        </w:rPr>
        <w:t xml:space="preserve">in positive and negative ion modes were screened </w:t>
      </w:r>
      <w:bookmarkStart w:id="3" w:name="_Hlk171970342"/>
      <w:r w:rsidR="007C4B20" w:rsidRPr="00AB6EF2">
        <w:rPr>
          <w:rFonts w:ascii="Times New Roman" w:hAnsi="Times New Roman" w:cs="Times New Roman"/>
          <w:sz w:val="24"/>
          <w:szCs w:val="24"/>
        </w:rPr>
        <w:t>between FMT and MOD</w:t>
      </w:r>
      <w:bookmarkEnd w:id="3"/>
      <w:r w:rsidR="007C4B20" w:rsidRPr="00AB6EF2">
        <w:rPr>
          <w:rFonts w:ascii="Times New Roman" w:hAnsi="Times New Roman" w:cs="Times New Roman"/>
          <w:sz w:val="24"/>
          <w:szCs w:val="24"/>
        </w:rPr>
        <w:t xml:space="preserve"> groups using </w:t>
      </w:r>
      <w:proofErr w:type="spellStart"/>
      <w:r w:rsidR="007C4B20" w:rsidRPr="00AB6EF2">
        <w:rPr>
          <w:rFonts w:ascii="Times New Roman" w:hAnsi="Times New Roman" w:cs="Times New Roman"/>
          <w:sz w:val="24"/>
          <w:szCs w:val="24"/>
        </w:rPr>
        <w:t>metabonomics</w:t>
      </w:r>
      <w:proofErr w:type="spellEnd"/>
      <w:r w:rsidRPr="00AB6EF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072" w:type="dxa"/>
        <w:tblLook w:val="04A0" w:firstRow="1" w:lastRow="0" w:firstColumn="1" w:lastColumn="0" w:noHBand="0" w:noVBand="1"/>
      </w:tblPr>
      <w:tblGrid>
        <w:gridCol w:w="1787"/>
        <w:gridCol w:w="2760"/>
        <w:gridCol w:w="1380"/>
        <w:gridCol w:w="1140"/>
        <w:gridCol w:w="1182"/>
        <w:gridCol w:w="1380"/>
        <w:gridCol w:w="1380"/>
        <w:gridCol w:w="1683"/>
        <w:gridCol w:w="1380"/>
      </w:tblGrid>
      <w:tr w:rsidR="002142E5" w:rsidRPr="00222EE7" w14:paraId="29BC1A41" w14:textId="77777777" w:rsidTr="00E01C42">
        <w:trPr>
          <w:trHeight w:val="280"/>
        </w:trPr>
        <w:tc>
          <w:tcPr>
            <w:tcW w:w="17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F864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7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05F9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FE3FE" w14:textId="5D174FAD" w:rsidR="002142E5" w:rsidRPr="00222EE7" w:rsidRDefault="0068781E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A73B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5472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CA87" w14:textId="794F2EF1" w:rsidR="002142E5" w:rsidRPr="00222EE7" w:rsidRDefault="0068781E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2142E5"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n MOD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7B73" w14:textId="48967125" w:rsidR="002142E5" w:rsidRPr="00222EE7" w:rsidRDefault="0068781E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2142E5"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n FMT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E5E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FF9B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  <w:proofErr w:type="spellEnd"/>
          </w:p>
        </w:tc>
      </w:tr>
      <w:tr w:rsidR="002142E5" w:rsidRPr="00222EE7" w14:paraId="074937FF" w14:textId="77777777" w:rsidTr="00E01C42">
        <w:trPr>
          <w:trHeight w:val="280"/>
        </w:trPr>
        <w:tc>
          <w:tcPr>
            <w:tcW w:w="1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069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431T285.neg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3DB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-</w:t>
            </w: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methylgefitinib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E51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642567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232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.1346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BA6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F6F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48723.8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AEB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013.723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14D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203315532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7A3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49675</w:t>
            </w:r>
          </w:p>
        </w:tc>
      </w:tr>
      <w:tr w:rsidR="002142E5" w:rsidRPr="00222EE7" w14:paraId="277FD2E3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E4F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720T390.ne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9B7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ac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05D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4427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BCC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0.26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57A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D70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6694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77C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222.39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91F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52543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881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3572</w:t>
            </w:r>
          </w:p>
        </w:tc>
      </w:tr>
      <w:tr w:rsidR="002142E5" w:rsidRPr="00222EE7" w14:paraId="143A4A08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18B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02T264_2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24E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hexyphenidy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BF0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5656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8AC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.24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4F4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3AF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233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36A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5568.0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6AF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677412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AB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2E-06</w:t>
            </w:r>
          </w:p>
        </w:tc>
      </w:tr>
      <w:tr w:rsidR="002142E5" w:rsidRPr="00222EE7" w14:paraId="4F0A7001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C3E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584T450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B10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pyropene</w:t>
            </w:r>
            <w:proofErr w:type="spellEnd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6A6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2959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E95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4.23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DA9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C15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12683.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308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7425.08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540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54468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9E3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9213</w:t>
            </w:r>
          </w:p>
        </w:tc>
      </w:tr>
      <w:tr w:rsidR="002142E5" w:rsidRPr="00222EE7" w14:paraId="105FD357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A4A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67T374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E07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968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265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0D6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.10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865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1C8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854147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5DE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99120.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83D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89819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D06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45515</w:t>
            </w:r>
          </w:p>
        </w:tc>
      </w:tr>
      <w:tr w:rsidR="002142E5" w:rsidRPr="00222EE7" w14:paraId="2D71BCFF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74D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632T419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2E5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aconitin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49D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502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C56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2.2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E97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939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0213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E0D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04941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76A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3910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3A7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59574</w:t>
            </w:r>
          </w:p>
        </w:tc>
      </w:tr>
      <w:tr w:rsidR="002142E5" w:rsidRPr="00222EE7" w14:paraId="7EA8DEE6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421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451T318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B38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ilbi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A14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0723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D26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.14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761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352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5862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F8B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32892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01A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34513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A78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91846</w:t>
            </w:r>
          </w:p>
        </w:tc>
      </w:tr>
      <w:tr w:rsidR="002142E5" w:rsidRPr="00222EE7" w14:paraId="50CA2F51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1D3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40T257_1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4E0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perzine 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3EF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6560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2EF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.13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C47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254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564573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4F2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71759.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A1C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980043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2C9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7097</w:t>
            </w:r>
          </w:p>
        </w:tc>
      </w:tr>
      <w:tr w:rsidR="002142E5" w:rsidRPr="00222EE7" w14:paraId="06FD2310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1DA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58T247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5B3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ybuty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90C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9584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A12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.25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D30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764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2767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621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90585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827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845002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101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41185</w:t>
            </w:r>
          </w:p>
        </w:tc>
      </w:tr>
      <w:tr w:rsidR="002142E5" w:rsidRPr="00222EE7" w14:paraId="456547EC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C9D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32T324.ne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43A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-Gly-G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266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7396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2B9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.0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76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A78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84696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F23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1654.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021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841413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005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23134</w:t>
            </w:r>
          </w:p>
        </w:tc>
      </w:tr>
      <w:tr w:rsidR="002142E5" w:rsidRPr="00222EE7" w14:paraId="02802F68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10A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586T325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FAC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pyranosiduronic</w:t>
            </w:r>
            <w:proofErr w:type="spellEnd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DCB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8450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069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6.18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B71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6D9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64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B59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91692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07C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584654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E6F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49242</w:t>
            </w:r>
          </w:p>
        </w:tc>
      </w:tr>
      <w:tr w:rsidR="002142E5" w:rsidRPr="00222EE7" w14:paraId="398F203F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599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15T26.ne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A64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podi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E99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0788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6DD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.08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008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AA2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68677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F22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49211.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C28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732032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47E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25641</w:t>
            </w:r>
          </w:p>
        </w:tc>
      </w:tr>
      <w:tr w:rsidR="002142E5" w:rsidRPr="00222EE7" w14:paraId="7772908F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DFD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593T366.ne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E5F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nciri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30C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7707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B3D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3.18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CA0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F5C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7585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3E0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4982.0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E2D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832566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2AB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81396</w:t>
            </w:r>
          </w:p>
        </w:tc>
      </w:tr>
      <w:tr w:rsidR="002142E5" w:rsidRPr="00222EE7" w14:paraId="4462D30D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B55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02T317_1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7F2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az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B54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5717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E7C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.0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146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ECC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4201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E9C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44714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924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397202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006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8884</w:t>
            </w:r>
          </w:p>
        </w:tc>
      </w:tr>
      <w:tr w:rsidR="002142E5" w:rsidRPr="00222EE7" w14:paraId="4340F83A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6CF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21T300.ne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385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libio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328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304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6B9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.06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8EC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B18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795527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43B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95608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A6F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296084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F3C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41768</w:t>
            </w:r>
          </w:p>
        </w:tc>
      </w:tr>
      <w:tr w:rsidR="002142E5" w:rsidRPr="00222EE7" w14:paraId="4F20CB1B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A84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523T65.ne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8D0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iat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42F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0259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00D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3.30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805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1DD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17022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9C6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5013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CB3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43884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1F3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79494</w:t>
            </w:r>
          </w:p>
        </w:tc>
      </w:tr>
      <w:tr w:rsidR="002142E5" w:rsidRPr="00222EE7" w14:paraId="21892178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B40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570T471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8B7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rrington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2CC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8113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5C6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0.21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FAF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BE7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29484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25E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8007.0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1C5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002661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8CF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95423</w:t>
            </w:r>
          </w:p>
        </w:tc>
      </w:tr>
      <w:tr w:rsidR="002142E5" w:rsidRPr="00222EE7" w14:paraId="0CCA3341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AE3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74T23.ne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5C7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-</w:t>
            </w: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EFD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9908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BDD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.10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6D1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0DF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3890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3A7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34009.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6FA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68902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33E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73421</w:t>
            </w:r>
          </w:p>
        </w:tc>
      </w:tr>
      <w:tr w:rsidR="002142E5" w:rsidRPr="00222EE7" w14:paraId="5823A1BA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096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48T264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5E2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-</w:t>
            </w: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DEA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2393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6AE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.13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70B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E5A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68670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562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72389.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A98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25847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8E3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6241</w:t>
            </w:r>
          </w:p>
        </w:tc>
      </w:tr>
      <w:tr w:rsidR="002142E5" w:rsidRPr="00222EE7" w14:paraId="3545A617" w14:textId="77777777" w:rsidTr="00E01C42">
        <w:trPr>
          <w:trHeight w:val="280"/>
        </w:trPr>
        <w:tc>
          <w:tcPr>
            <w:tcW w:w="1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031B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455T206.po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F13F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'-deoxycytid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DBB3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580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96E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.188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F92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F91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54891.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5ED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04473.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65CD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00186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350F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8212</w:t>
            </w:r>
          </w:p>
        </w:tc>
      </w:tr>
    </w:tbl>
    <w:p w14:paraId="35D2EB4F" w14:textId="3A180F8D" w:rsidR="00502CD9" w:rsidRPr="00AB6EF2" w:rsidRDefault="007C4B20" w:rsidP="00CF6892">
      <w:pPr>
        <w:rPr>
          <w:rFonts w:ascii="Times New Roman" w:hAnsi="Times New Roman" w:cs="Times New Roman"/>
          <w:sz w:val="24"/>
          <w:szCs w:val="24"/>
        </w:rPr>
      </w:pPr>
      <w:r w:rsidRPr="00AB6EF2">
        <w:rPr>
          <w:rFonts w:ascii="Times New Roman" w:hAnsi="Times New Roman" w:cs="Times New Roman"/>
          <w:sz w:val="24"/>
          <w:szCs w:val="24"/>
        </w:rPr>
        <w:t xml:space="preserve">Note: DEMs: differently expression metabolites; </w:t>
      </w:r>
      <w:r w:rsidR="0068781E" w:rsidRPr="00AB6EF2">
        <w:rPr>
          <w:rFonts w:ascii="Times New Roman" w:hAnsi="Times New Roman" w:cs="Times New Roman"/>
          <w:sz w:val="24"/>
          <w:szCs w:val="24"/>
        </w:rPr>
        <w:t>VIP</w:t>
      </w:r>
      <w:r w:rsidRPr="00AB6EF2">
        <w:rPr>
          <w:rFonts w:ascii="Times New Roman" w:hAnsi="Times New Roman" w:cs="Times New Roman"/>
          <w:sz w:val="24"/>
          <w:szCs w:val="24"/>
        </w:rPr>
        <w:t xml:space="preserve">: </w:t>
      </w:r>
      <w:r w:rsidR="0068781E" w:rsidRPr="00AB6EF2">
        <w:rPr>
          <w:rFonts w:ascii="Times New Roman" w:hAnsi="Times New Roman" w:cs="Times New Roman"/>
          <w:sz w:val="24"/>
          <w:szCs w:val="24"/>
        </w:rPr>
        <w:t>Variable Importance in Projection; FMT: Fecal microbiota transplantation group; MOD: Gas explosion model group</w:t>
      </w:r>
      <w:r w:rsidR="008068F4">
        <w:rPr>
          <w:rFonts w:ascii="Times New Roman" w:hAnsi="Times New Roman" w:cs="Times New Roman" w:hint="eastAsia"/>
          <w:sz w:val="24"/>
          <w:szCs w:val="24"/>
        </w:rPr>
        <w:t xml:space="preserve">; pos: </w:t>
      </w:r>
      <w:r w:rsidR="008068F4">
        <w:rPr>
          <w:rFonts w:ascii="Times New Roman" w:hAnsi="Times New Roman" w:cs="Times New Roman"/>
          <w:sz w:val="24"/>
          <w:szCs w:val="24"/>
        </w:rPr>
        <w:t>positive</w:t>
      </w:r>
      <w:r w:rsidR="008068F4">
        <w:rPr>
          <w:rFonts w:ascii="Times New Roman" w:hAnsi="Times New Roman" w:cs="Times New Roman" w:hint="eastAsia"/>
          <w:sz w:val="24"/>
          <w:szCs w:val="24"/>
        </w:rPr>
        <w:t xml:space="preserve"> ion mode; neg: negative ion mode</w:t>
      </w:r>
      <w:r w:rsidR="0068781E" w:rsidRPr="00AB6EF2">
        <w:rPr>
          <w:rFonts w:ascii="Times New Roman" w:hAnsi="Times New Roman" w:cs="Times New Roman"/>
          <w:sz w:val="24"/>
          <w:szCs w:val="24"/>
        </w:rPr>
        <w:t>.</w:t>
      </w:r>
    </w:p>
    <w:p w14:paraId="5F5AD968" w14:textId="1E2BB657" w:rsidR="0068781E" w:rsidRDefault="0068781E" w:rsidP="00CF6892">
      <w:pPr>
        <w:rPr>
          <w:rFonts w:ascii="Times New Roman" w:hAnsi="Times New Roman" w:cs="Times New Roman"/>
          <w:sz w:val="24"/>
          <w:szCs w:val="24"/>
        </w:rPr>
      </w:pPr>
    </w:p>
    <w:p w14:paraId="0DFEFB27" w14:textId="09F5CEF4" w:rsidR="00980B9C" w:rsidRDefault="00980B9C" w:rsidP="00CF6892">
      <w:pPr>
        <w:rPr>
          <w:rFonts w:ascii="Times New Roman" w:hAnsi="Times New Roman" w:cs="Times New Roman"/>
          <w:sz w:val="24"/>
          <w:szCs w:val="24"/>
        </w:rPr>
      </w:pPr>
    </w:p>
    <w:p w14:paraId="36111A91" w14:textId="493501CB" w:rsidR="00980B9C" w:rsidRDefault="00980B9C" w:rsidP="00CF6892">
      <w:pPr>
        <w:rPr>
          <w:rFonts w:ascii="Times New Roman" w:hAnsi="Times New Roman" w:cs="Times New Roman"/>
          <w:sz w:val="24"/>
          <w:szCs w:val="24"/>
        </w:rPr>
      </w:pPr>
    </w:p>
    <w:p w14:paraId="1192AFC7" w14:textId="436E0F67" w:rsidR="00980B9C" w:rsidRDefault="00980B9C" w:rsidP="00CF6892">
      <w:pPr>
        <w:rPr>
          <w:rFonts w:ascii="Times New Roman" w:hAnsi="Times New Roman" w:cs="Times New Roman"/>
          <w:sz w:val="24"/>
          <w:szCs w:val="24"/>
        </w:rPr>
      </w:pPr>
    </w:p>
    <w:p w14:paraId="7051BF67" w14:textId="77777777" w:rsidR="00980B9C" w:rsidRPr="00AB6EF2" w:rsidRDefault="00980B9C" w:rsidP="00CF6892">
      <w:pPr>
        <w:rPr>
          <w:rFonts w:ascii="Times New Roman" w:hAnsi="Times New Roman" w:cs="Times New Roman" w:hint="eastAsia"/>
          <w:sz w:val="24"/>
          <w:szCs w:val="24"/>
        </w:rPr>
      </w:pPr>
      <w:bookmarkStart w:id="4" w:name="_GoBack"/>
      <w:bookmarkEnd w:id="4"/>
    </w:p>
    <w:p w14:paraId="2ACFB25F" w14:textId="4ABEEC91" w:rsidR="004D3813" w:rsidRPr="00AB6EF2" w:rsidRDefault="004D3813" w:rsidP="004D3813">
      <w:pPr>
        <w:spacing w:afterLines="50" w:after="120"/>
        <w:rPr>
          <w:rFonts w:ascii="Times New Roman" w:hAnsi="Times New Roman" w:cs="Times New Roman"/>
          <w:sz w:val="24"/>
          <w:szCs w:val="24"/>
        </w:rPr>
      </w:pPr>
      <w:r w:rsidRPr="00AB6EF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91B77">
        <w:rPr>
          <w:rFonts w:ascii="Times New Roman" w:hAnsi="Times New Roman" w:cs="Times New Roman" w:hint="eastAsia"/>
          <w:sz w:val="24"/>
          <w:szCs w:val="24"/>
        </w:rPr>
        <w:t>7</w:t>
      </w:r>
      <w:r w:rsidRPr="00AB6EF2">
        <w:rPr>
          <w:rFonts w:ascii="Times New Roman" w:hAnsi="Times New Roman" w:cs="Times New Roman"/>
          <w:sz w:val="24"/>
          <w:szCs w:val="24"/>
        </w:rPr>
        <w:t xml:space="preserve"> </w:t>
      </w:r>
      <w:r w:rsidR="0068781E" w:rsidRPr="00AB6EF2">
        <w:rPr>
          <w:rFonts w:ascii="Times New Roman" w:hAnsi="Times New Roman" w:cs="Times New Roman"/>
          <w:sz w:val="24"/>
          <w:szCs w:val="24"/>
        </w:rPr>
        <w:t xml:space="preserve">Top 20 DEMs in positive and negative ion modes were screened between AF and ABX groups using </w:t>
      </w:r>
      <w:proofErr w:type="spellStart"/>
      <w:r w:rsidR="0068781E" w:rsidRPr="00AB6EF2">
        <w:rPr>
          <w:rFonts w:ascii="Times New Roman" w:hAnsi="Times New Roman" w:cs="Times New Roman"/>
          <w:sz w:val="24"/>
          <w:szCs w:val="24"/>
        </w:rPr>
        <w:t>metabonomics</w:t>
      </w:r>
      <w:proofErr w:type="spellEnd"/>
      <w:r w:rsidR="0068781E" w:rsidRPr="00AB6EF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4472" w:type="dxa"/>
        <w:tblLook w:val="04A0" w:firstRow="1" w:lastRow="0" w:firstColumn="1" w:lastColumn="0" w:noHBand="0" w:noVBand="1"/>
      </w:tblPr>
      <w:tblGrid>
        <w:gridCol w:w="1930"/>
        <w:gridCol w:w="2760"/>
        <w:gridCol w:w="1380"/>
        <w:gridCol w:w="1140"/>
        <w:gridCol w:w="1270"/>
        <w:gridCol w:w="1380"/>
        <w:gridCol w:w="1416"/>
        <w:gridCol w:w="1816"/>
        <w:gridCol w:w="1380"/>
      </w:tblGrid>
      <w:tr w:rsidR="008068F4" w:rsidRPr="00222EE7" w14:paraId="7ADDB811" w14:textId="77777777" w:rsidTr="0068781E">
        <w:trPr>
          <w:trHeight w:val="280"/>
        </w:trPr>
        <w:tc>
          <w:tcPr>
            <w:tcW w:w="19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A0FAB" w14:textId="1624D7AC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7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7B7FD" w14:textId="2B930102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267A" w14:textId="5D5A7E81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C753" w14:textId="5CE44ADA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58D0C" w14:textId="6BB71BA1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F3A8" w14:textId="3421245D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X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035E5" w14:textId="2D83297E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F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05F11" w14:textId="7A2E66C4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F6F3" w14:textId="09F2E797" w:rsidR="008068F4" w:rsidRPr="00222EE7" w:rsidRDefault="008068F4" w:rsidP="0080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  <w:proofErr w:type="spellEnd"/>
          </w:p>
        </w:tc>
      </w:tr>
      <w:tr w:rsidR="002142E5" w:rsidRPr="00222EE7" w14:paraId="4C5F07BD" w14:textId="77777777" w:rsidTr="0068781E">
        <w:trPr>
          <w:trHeight w:val="280"/>
        </w:trPr>
        <w:tc>
          <w:tcPr>
            <w:tcW w:w="1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64A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71T391_2.pos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2E78" w14:textId="38D16836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ene-3,17. beta.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817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081994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A43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1652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F69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01C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9774.73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E93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1527345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CC3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30647987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018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E-08</w:t>
            </w:r>
          </w:p>
        </w:tc>
      </w:tr>
      <w:tr w:rsidR="002142E5" w:rsidRPr="00222EE7" w14:paraId="08F54FE5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BA1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419T402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16A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</w:t>
            </w:r>
            <w:proofErr w:type="spellEnd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ox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9A9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0863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A82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.2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59E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B65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884622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60B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538.01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797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6651731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99E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6E-05</w:t>
            </w:r>
          </w:p>
        </w:tc>
      </w:tr>
      <w:tr w:rsidR="002142E5" w:rsidRPr="00222EE7" w14:paraId="1C75821D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CC4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95T395_1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693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nchonidin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C11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1433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91B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.16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68C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719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0356.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527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026756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A52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175014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D34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3E-05</w:t>
            </w:r>
          </w:p>
        </w:tc>
      </w:tr>
      <w:tr w:rsidR="002142E5" w:rsidRPr="00222EE7" w14:paraId="1A06B8C8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650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24T399_2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BD3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tamid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FAF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5575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A59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.18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F6E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2D0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46586.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0E7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644798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7ED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93804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F4C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6E-05</w:t>
            </w:r>
          </w:p>
        </w:tc>
      </w:tr>
      <w:tr w:rsidR="002142E5" w:rsidRPr="00222EE7" w14:paraId="0BBBFE40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7F4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97T384_2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066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alpha-ethynylestradi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82A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5257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031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.18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2D7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439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4706.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C58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97210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9A3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054455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350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E-05</w:t>
            </w:r>
          </w:p>
        </w:tc>
      </w:tr>
      <w:tr w:rsidR="002142E5" w:rsidRPr="00222EE7" w14:paraId="2BE46F08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934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46T347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BCD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trop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913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4199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062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6.16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E71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6C1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30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AF8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77373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D3F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314300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8EB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0E-07</w:t>
            </w:r>
          </w:p>
        </w:tc>
      </w:tr>
      <w:tr w:rsidR="002142E5" w:rsidRPr="00222EE7" w14:paraId="2EC9ADB9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4A3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09T412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F92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locarp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064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6609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481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.12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297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94C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7267.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4D2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70926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366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41152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86A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05</w:t>
            </w:r>
          </w:p>
        </w:tc>
      </w:tr>
      <w:tr w:rsidR="002142E5" w:rsidRPr="00222EE7" w14:paraId="7C7219BA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66E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09T387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82F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ncanidin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B3D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1064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19D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.18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4C0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C39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4641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8AC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73555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22B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224777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E7E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7E-05</w:t>
            </w:r>
          </w:p>
        </w:tc>
      </w:tr>
      <w:tr w:rsidR="002142E5" w:rsidRPr="00222EE7" w14:paraId="256EE631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025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23T311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6A3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ectra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C88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4863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682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.14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142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465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32005.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AB8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314787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9EE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560018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FE1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8E-08</w:t>
            </w:r>
          </w:p>
        </w:tc>
      </w:tr>
      <w:tr w:rsidR="002142E5" w:rsidRPr="00222EE7" w14:paraId="4D91E11F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A8D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89T444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EF9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-Asp-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59E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5703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DC2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9.19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FF6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5C4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7490.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D04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192356.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294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296605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A7E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E-05</w:t>
            </w:r>
          </w:p>
        </w:tc>
      </w:tr>
      <w:tr w:rsidR="002142E5" w:rsidRPr="00222EE7" w14:paraId="7141E50F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2F6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76T356_1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B8F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isoprod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07D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2773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A5B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.12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1DF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823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582792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971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606194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E58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823963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6C2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2E-05</w:t>
            </w:r>
          </w:p>
        </w:tc>
      </w:tr>
      <w:tr w:rsidR="002142E5" w:rsidRPr="00222EE7" w14:paraId="53AF3589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5DB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29T410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493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entofyll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646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1902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775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.1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401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730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2560.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574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56823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8ED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666933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C47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1239</w:t>
            </w:r>
          </w:p>
        </w:tc>
      </w:tr>
      <w:tr w:rsidR="002142E5" w:rsidRPr="00222EE7" w14:paraId="33C49933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A6B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50T266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253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renolo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255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010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83CC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.18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195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6F4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7136.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F20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30955.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AED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345869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714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05</w:t>
            </w:r>
          </w:p>
        </w:tc>
      </w:tr>
      <w:tr w:rsidR="002142E5" w:rsidRPr="00222EE7" w14:paraId="0E00C9BF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078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99T398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A34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omoucin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CCF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0173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8C7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.16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E41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E99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22781.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6E4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66747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F39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26696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5CB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3E-07</w:t>
            </w:r>
          </w:p>
        </w:tc>
      </w:tr>
      <w:tr w:rsidR="002142E5" w:rsidRPr="00222EE7" w14:paraId="67B21167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56E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55T396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2CA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ncam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51D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1345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884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.19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055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32D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6153.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6AD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40710.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CD8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64290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D30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044</w:t>
            </w:r>
          </w:p>
        </w:tc>
      </w:tr>
      <w:tr w:rsidR="002142E5" w:rsidRPr="00222EE7" w14:paraId="3D44EADB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9667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32T363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BC2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phenazon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93C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7313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81E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.15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51E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06F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0064.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36F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33598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06D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422850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EB3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9E-05</w:t>
            </w:r>
          </w:p>
        </w:tc>
      </w:tr>
      <w:tr w:rsidR="002142E5" w:rsidRPr="00222EE7" w14:paraId="38615261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999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40T307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15D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t-</w:t>
            </w: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oxycarbony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CCD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674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991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.12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CF8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652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12832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AE9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979847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4CD0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139159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BAB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9E-05</w:t>
            </w:r>
          </w:p>
        </w:tc>
      </w:tr>
      <w:tr w:rsidR="002142E5" w:rsidRPr="00222EE7" w14:paraId="6A1F3979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20CB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48T296_2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BF2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perid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DF82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1500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5BB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.16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2F8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83DD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9232.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95D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450466.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44A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255972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C72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0E-08</w:t>
            </w:r>
          </w:p>
        </w:tc>
      </w:tr>
      <w:tr w:rsidR="002142E5" w:rsidRPr="00222EE7" w14:paraId="0FE5F982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BF08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08T332.po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7B35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butal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904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8820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962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.13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713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8421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1178.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B976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58778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A4A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74282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859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3627</w:t>
            </w:r>
          </w:p>
        </w:tc>
      </w:tr>
      <w:tr w:rsidR="002142E5" w:rsidRPr="00222EE7" w14:paraId="17B2F053" w14:textId="77777777" w:rsidTr="0068781E">
        <w:trPr>
          <w:trHeight w:val="280"/>
        </w:trPr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B46A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19T566.po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30539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butylphosphine</w:t>
            </w:r>
            <w:proofErr w:type="spellEnd"/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xid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C36D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9459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EB54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.1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3FBE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4FAEE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1131.5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B670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72623.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B9CCF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569520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65F3" w14:textId="77777777" w:rsidR="002142E5" w:rsidRPr="00222EE7" w:rsidRDefault="002142E5" w:rsidP="002142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22E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672</w:t>
            </w:r>
          </w:p>
        </w:tc>
      </w:tr>
    </w:tbl>
    <w:p w14:paraId="678D0E3C" w14:textId="481965BF" w:rsidR="0068781E" w:rsidRPr="00AB6EF2" w:rsidRDefault="0068781E" w:rsidP="0068781E">
      <w:pPr>
        <w:rPr>
          <w:rFonts w:ascii="Times New Roman" w:hAnsi="Times New Roman" w:cs="Times New Roman"/>
          <w:sz w:val="24"/>
          <w:szCs w:val="24"/>
        </w:rPr>
      </w:pPr>
      <w:r w:rsidRPr="00AB6EF2">
        <w:rPr>
          <w:rFonts w:ascii="Times New Roman" w:hAnsi="Times New Roman" w:cs="Times New Roman"/>
          <w:sz w:val="24"/>
          <w:szCs w:val="24"/>
        </w:rPr>
        <w:t xml:space="preserve">Note: DEMs: differently expression metabolites; VIP: Variable Importance in Projection; </w:t>
      </w:r>
      <w:r w:rsidR="00481B24" w:rsidRPr="00AB6EF2">
        <w:rPr>
          <w:rFonts w:ascii="Times New Roman" w:hAnsi="Times New Roman" w:cs="Times New Roman"/>
          <w:sz w:val="24"/>
          <w:szCs w:val="24"/>
        </w:rPr>
        <w:t>AF</w:t>
      </w:r>
      <w:r w:rsidRPr="00AB6EF2">
        <w:rPr>
          <w:rFonts w:ascii="Times New Roman" w:hAnsi="Times New Roman" w:cs="Times New Roman"/>
          <w:sz w:val="24"/>
          <w:szCs w:val="24"/>
        </w:rPr>
        <w:t xml:space="preserve">: </w:t>
      </w:r>
      <w:r w:rsidR="00B1610C" w:rsidRPr="00AB6EF2">
        <w:rPr>
          <w:rFonts w:ascii="Times New Roman" w:hAnsi="Times New Roman" w:cs="Times New Roman"/>
          <w:sz w:val="24"/>
          <w:szCs w:val="24"/>
        </w:rPr>
        <w:t>Antibiotic removal + gas explosion + fecal microbiota transplantation group</w:t>
      </w:r>
      <w:r w:rsidRPr="00AB6EF2">
        <w:rPr>
          <w:rFonts w:ascii="Times New Roman" w:hAnsi="Times New Roman" w:cs="Times New Roman"/>
          <w:sz w:val="24"/>
          <w:szCs w:val="24"/>
        </w:rPr>
        <w:t xml:space="preserve">; </w:t>
      </w:r>
      <w:r w:rsidR="00481B24" w:rsidRPr="00AB6EF2">
        <w:rPr>
          <w:rFonts w:ascii="Times New Roman" w:hAnsi="Times New Roman" w:cs="Times New Roman"/>
          <w:sz w:val="24"/>
          <w:szCs w:val="24"/>
        </w:rPr>
        <w:t>ABX</w:t>
      </w:r>
      <w:r w:rsidRPr="00AB6EF2">
        <w:rPr>
          <w:rFonts w:ascii="Times New Roman" w:hAnsi="Times New Roman" w:cs="Times New Roman"/>
          <w:sz w:val="24"/>
          <w:szCs w:val="24"/>
        </w:rPr>
        <w:t xml:space="preserve">: </w:t>
      </w:r>
      <w:r w:rsidR="00B1610C" w:rsidRPr="00AB6EF2">
        <w:rPr>
          <w:rFonts w:ascii="Times New Roman" w:hAnsi="Times New Roman" w:cs="Times New Roman"/>
          <w:sz w:val="24"/>
          <w:szCs w:val="24"/>
        </w:rPr>
        <w:t>Antibiotic clearance + g</w:t>
      </w:r>
      <w:r w:rsidRPr="00AB6EF2">
        <w:rPr>
          <w:rFonts w:ascii="Times New Roman" w:hAnsi="Times New Roman" w:cs="Times New Roman"/>
          <w:sz w:val="24"/>
          <w:szCs w:val="24"/>
        </w:rPr>
        <w:t>as explosion model group</w:t>
      </w:r>
      <w:r w:rsidR="008068F4">
        <w:rPr>
          <w:rFonts w:ascii="Times New Roman" w:hAnsi="Times New Roman" w:cs="Times New Roman" w:hint="eastAsia"/>
          <w:sz w:val="24"/>
          <w:szCs w:val="24"/>
        </w:rPr>
        <w:t xml:space="preserve">; pos: </w:t>
      </w:r>
      <w:r w:rsidR="008068F4">
        <w:rPr>
          <w:rFonts w:ascii="Times New Roman" w:hAnsi="Times New Roman" w:cs="Times New Roman"/>
          <w:sz w:val="24"/>
          <w:szCs w:val="24"/>
        </w:rPr>
        <w:t>positive</w:t>
      </w:r>
      <w:r w:rsidR="008068F4">
        <w:rPr>
          <w:rFonts w:ascii="Times New Roman" w:hAnsi="Times New Roman" w:cs="Times New Roman" w:hint="eastAsia"/>
          <w:sz w:val="24"/>
          <w:szCs w:val="24"/>
        </w:rPr>
        <w:t xml:space="preserve"> ion mode; neg: negative ion mode</w:t>
      </w:r>
      <w:r w:rsidRPr="00AB6EF2">
        <w:rPr>
          <w:rFonts w:ascii="Times New Roman" w:hAnsi="Times New Roman" w:cs="Times New Roman"/>
          <w:sz w:val="24"/>
          <w:szCs w:val="24"/>
        </w:rPr>
        <w:t>.</w:t>
      </w:r>
    </w:p>
    <w:p w14:paraId="3841E89F" w14:textId="77777777" w:rsidR="00EF661F" w:rsidRPr="00AB6EF2" w:rsidRDefault="00EF661F" w:rsidP="00CF6892">
      <w:pPr>
        <w:rPr>
          <w:rFonts w:ascii="Times New Roman" w:hAnsi="Times New Roman" w:cs="Times New Roman"/>
          <w:sz w:val="24"/>
          <w:szCs w:val="24"/>
        </w:rPr>
      </w:pPr>
    </w:p>
    <w:sectPr w:rsidR="00EF661F" w:rsidRPr="00AB6EF2" w:rsidSect="00980B9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615D75" w14:textId="77777777" w:rsidR="00E92475" w:rsidRDefault="00E92475" w:rsidP="002D56C1">
      <w:r>
        <w:separator/>
      </w:r>
    </w:p>
  </w:endnote>
  <w:endnote w:type="continuationSeparator" w:id="0">
    <w:p w14:paraId="1255487A" w14:textId="77777777" w:rsidR="00E92475" w:rsidRDefault="00E92475" w:rsidP="002D5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F5BAA" w14:textId="77777777" w:rsidR="00E92475" w:rsidRDefault="00E92475" w:rsidP="002D56C1">
      <w:r>
        <w:separator/>
      </w:r>
    </w:p>
  </w:footnote>
  <w:footnote w:type="continuationSeparator" w:id="0">
    <w:p w14:paraId="587A66C2" w14:textId="77777777" w:rsidR="00E92475" w:rsidRDefault="00E92475" w:rsidP="002D5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9816E39-4CEA-486B-85D0-E46577A1D043}"/>
    <w:docVar w:name="KY_MEDREF_VERSION" w:val="3"/>
  </w:docVars>
  <w:rsids>
    <w:rsidRoot w:val="00497851"/>
    <w:rsid w:val="00036828"/>
    <w:rsid w:val="000412AB"/>
    <w:rsid w:val="00097870"/>
    <w:rsid w:val="000978E0"/>
    <w:rsid w:val="000C4846"/>
    <w:rsid w:val="001127B5"/>
    <w:rsid w:val="00115455"/>
    <w:rsid w:val="001220BE"/>
    <w:rsid w:val="00181600"/>
    <w:rsid w:val="001A1CFC"/>
    <w:rsid w:val="001F6C0C"/>
    <w:rsid w:val="002142E5"/>
    <w:rsid w:val="00222EE7"/>
    <w:rsid w:val="002432BD"/>
    <w:rsid w:val="002C15C0"/>
    <w:rsid w:val="002D56C1"/>
    <w:rsid w:val="003563A1"/>
    <w:rsid w:val="0039178E"/>
    <w:rsid w:val="003F509A"/>
    <w:rsid w:val="0043700B"/>
    <w:rsid w:val="00481B24"/>
    <w:rsid w:val="004901D5"/>
    <w:rsid w:val="00497851"/>
    <w:rsid w:val="004D3813"/>
    <w:rsid w:val="004E3F6F"/>
    <w:rsid w:val="004E721F"/>
    <w:rsid w:val="00502CD9"/>
    <w:rsid w:val="005334EB"/>
    <w:rsid w:val="0064175E"/>
    <w:rsid w:val="006846DD"/>
    <w:rsid w:val="0068781E"/>
    <w:rsid w:val="00795F6E"/>
    <w:rsid w:val="007B77E6"/>
    <w:rsid w:val="007C4B20"/>
    <w:rsid w:val="00804C10"/>
    <w:rsid w:val="008068F4"/>
    <w:rsid w:val="0084686B"/>
    <w:rsid w:val="00860532"/>
    <w:rsid w:val="00865491"/>
    <w:rsid w:val="008A6B57"/>
    <w:rsid w:val="008E3B86"/>
    <w:rsid w:val="00980B9C"/>
    <w:rsid w:val="00A937C1"/>
    <w:rsid w:val="00A94F51"/>
    <w:rsid w:val="00AB6EF2"/>
    <w:rsid w:val="00B1610C"/>
    <w:rsid w:val="00B22BDE"/>
    <w:rsid w:val="00B318B6"/>
    <w:rsid w:val="00B41D68"/>
    <w:rsid w:val="00BB6F06"/>
    <w:rsid w:val="00BC78AD"/>
    <w:rsid w:val="00BF1912"/>
    <w:rsid w:val="00C92C14"/>
    <w:rsid w:val="00C9616C"/>
    <w:rsid w:val="00CF49E3"/>
    <w:rsid w:val="00CF6892"/>
    <w:rsid w:val="00D30950"/>
    <w:rsid w:val="00DF6857"/>
    <w:rsid w:val="00E01C42"/>
    <w:rsid w:val="00E52D7F"/>
    <w:rsid w:val="00E5684A"/>
    <w:rsid w:val="00E67DD6"/>
    <w:rsid w:val="00E91B77"/>
    <w:rsid w:val="00E92475"/>
    <w:rsid w:val="00EF661F"/>
    <w:rsid w:val="00F30785"/>
    <w:rsid w:val="00FD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D2643"/>
  <w15:chartTrackingRefBased/>
  <w15:docId w15:val="{4A68B64E-07D9-40D6-8C6B-11E3FA3C9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6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6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6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8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7</Pages>
  <Words>1732</Words>
  <Characters>9877</Characters>
  <Application>Microsoft Office Word</Application>
  <DocSecurity>0</DocSecurity>
  <Lines>82</Lines>
  <Paragraphs>23</Paragraphs>
  <ScaleCrop>false</ScaleCrop>
  <Company/>
  <LinksUpToDate>false</LinksUpToDate>
  <CharactersWithSpaces>1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光 苏</dc:creator>
  <cp:keywords/>
  <dc:description/>
  <cp:lastModifiedBy>董新文</cp:lastModifiedBy>
  <cp:revision>31</cp:revision>
  <dcterms:created xsi:type="dcterms:W3CDTF">2024-07-07T16:00:00Z</dcterms:created>
  <dcterms:modified xsi:type="dcterms:W3CDTF">2024-10-09T14:16:00Z</dcterms:modified>
</cp:coreProperties>
</file>